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6860D" w14:textId="08455455" w:rsidR="00625F58" w:rsidRPr="00E954BE" w:rsidRDefault="00625F58" w:rsidP="00625F58">
      <w:pPr>
        <w:spacing w:line="360" w:lineRule="auto"/>
        <w:jc w:val="both"/>
        <w:rPr>
          <w:rFonts w:ascii="Palatino Linotype" w:hAnsi="Palatino Linotype"/>
          <w:sz w:val="20"/>
          <w:szCs w:val="20"/>
          <w:lang w:val="en-CA"/>
        </w:rPr>
      </w:pPr>
      <w:r w:rsidRPr="00E954BE">
        <w:rPr>
          <w:rFonts w:ascii="Palatino Linotype" w:hAnsi="Palatino Linotype"/>
          <w:sz w:val="20"/>
          <w:szCs w:val="20"/>
          <w:lang w:val="en-CA"/>
        </w:rPr>
        <w:t xml:space="preserve">Appendix </w:t>
      </w:r>
      <w:r w:rsidR="00E954BE">
        <w:rPr>
          <w:rFonts w:ascii="Palatino Linotype" w:hAnsi="Palatino Linotype"/>
          <w:sz w:val="20"/>
          <w:szCs w:val="20"/>
          <w:lang w:val="en-CA"/>
        </w:rPr>
        <w:t>S3</w:t>
      </w:r>
      <w:r w:rsidRPr="00E954BE">
        <w:rPr>
          <w:rFonts w:ascii="Palatino Linotype" w:hAnsi="Palatino Linotype"/>
          <w:sz w:val="20"/>
          <w:szCs w:val="20"/>
          <w:lang w:val="en-CA"/>
        </w:rPr>
        <w:t xml:space="preserve">: Complete list of </w:t>
      </w:r>
      <w:r w:rsidR="00E954BE">
        <w:rPr>
          <w:rFonts w:ascii="Palatino Linotype" w:hAnsi="Palatino Linotype"/>
          <w:sz w:val="20"/>
          <w:szCs w:val="20"/>
          <w:lang w:val="en-CA"/>
        </w:rPr>
        <w:t>pharmaceutical</w:t>
      </w:r>
      <w:r w:rsidRPr="00E954BE">
        <w:rPr>
          <w:rFonts w:ascii="Palatino Linotype" w:hAnsi="Palatino Linotype"/>
          <w:sz w:val="20"/>
          <w:szCs w:val="20"/>
          <w:lang w:val="en-CA"/>
        </w:rPr>
        <w:t xml:space="preserve"> interventions assessed in this review. </w:t>
      </w:r>
    </w:p>
    <w:tbl>
      <w:tblPr>
        <w:tblStyle w:val="TableGrid"/>
        <w:tblpPr w:leftFromText="180" w:rightFromText="180" w:vertAnchor="text" w:tblpY="1"/>
        <w:tblOverlap w:val="never"/>
        <w:tblW w:w="6544" w:type="dxa"/>
        <w:tblLook w:val="04A0" w:firstRow="1" w:lastRow="0" w:firstColumn="1" w:lastColumn="0" w:noHBand="0" w:noVBand="1"/>
      </w:tblPr>
      <w:tblGrid>
        <w:gridCol w:w="2434"/>
        <w:gridCol w:w="2597"/>
        <w:gridCol w:w="1513"/>
      </w:tblGrid>
      <w:tr w:rsidR="00625F58" w:rsidRPr="00CC36E6" w14:paraId="41F1D5CB" w14:textId="77777777" w:rsidTr="00DE2A1A">
        <w:trPr>
          <w:trHeight w:val="209"/>
        </w:trPr>
        <w:tc>
          <w:tcPr>
            <w:tcW w:w="2434" w:type="dxa"/>
          </w:tcPr>
          <w:p w14:paraId="59015EFD" w14:textId="77777777" w:rsidR="00625F58" w:rsidRPr="00CC36E6" w:rsidRDefault="00625F58" w:rsidP="008A5927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597" w:type="dxa"/>
          </w:tcPr>
          <w:p w14:paraId="24A5E794" w14:textId="55B8F22B" w:rsidR="00625F58" w:rsidRPr="00CC36E6" w:rsidRDefault="00625F58" w:rsidP="00E954B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Medication </w:t>
            </w:r>
          </w:p>
        </w:tc>
        <w:tc>
          <w:tcPr>
            <w:tcW w:w="1513" w:type="dxa"/>
          </w:tcPr>
          <w:p w14:paraId="0BB1E02D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bCs/>
                <w:sz w:val="20"/>
                <w:szCs w:val="20"/>
              </w:rPr>
              <w:t># of Trials</w:t>
            </w:r>
          </w:p>
        </w:tc>
      </w:tr>
      <w:tr w:rsidR="00625F58" w:rsidRPr="00CC36E6" w14:paraId="0D5ED743" w14:textId="77777777" w:rsidTr="00CC36E6">
        <w:trPr>
          <w:trHeight w:val="297"/>
        </w:trPr>
        <w:tc>
          <w:tcPr>
            <w:tcW w:w="2434" w:type="dxa"/>
          </w:tcPr>
          <w:p w14:paraId="75A3B678" w14:textId="77777777" w:rsidR="00625F58" w:rsidRPr="00CC36E6" w:rsidRDefault="00625F58" w:rsidP="008A5927">
            <w:pPr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Antidepressants:</w:t>
            </w:r>
          </w:p>
        </w:tc>
        <w:tc>
          <w:tcPr>
            <w:tcW w:w="2597" w:type="dxa"/>
          </w:tcPr>
          <w:p w14:paraId="249BFEC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3" w:type="dxa"/>
          </w:tcPr>
          <w:p w14:paraId="0F88C79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25F58" w:rsidRPr="00CC36E6" w14:paraId="0B8CDB3A" w14:textId="77777777" w:rsidTr="00DE2A1A">
        <w:trPr>
          <w:trHeight w:val="199"/>
        </w:trPr>
        <w:tc>
          <w:tcPr>
            <w:tcW w:w="2434" w:type="dxa"/>
          </w:tcPr>
          <w:p w14:paraId="0A74D72C" w14:textId="65928FD6" w:rsidR="00625F58" w:rsidRPr="00CC36E6" w:rsidRDefault="00625F58" w:rsidP="00CC36E6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Pani et al. 201</w:t>
            </w:r>
            <w:r w:rsidR="00CC36E6"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597" w:type="dxa"/>
          </w:tcPr>
          <w:p w14:paraId="3F6F5E71" w14:textId="66C10270" w:rsidR="00625F58" w:rsidRPr="00CC36E6" w:rsidRDefault="00625F58" w:rsidP="00E954BE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Desipramine </w:t>
            </w:r>
          </w:p>
        </w:tc>
        <w:tc>
          <w:tcPr>
            <w:tcW w:w="1513" w:type="dxa"/>
          </w:tcPr>
          <w:p w14:paraId="2E86FC61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625F58" w:rsidRPr="00CC36E6" w14:paraId="3295993E" w14:textId="77777777" w:rsidTr="00DE2A1A">
        <w:trPr>
          <w:trHeight w:val="209"/>
        </w:trPr>
        <w:tc>
          <w:tcPr>
            <w:tcW w:w="2434" w:type="dxa"/>
          </w:tcPr>
          <w:p w14:paraId="35C2E636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11066A8E" w14:textId="2DE4FF80" w:rsidR="00625F58" w:rsidRPr="00CC36E6" w:rsidRDefault="00E954BE" w:rsidP="00E954BE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Fluoxetine </w:t>
            </w:r>
          </w:p>
        </w:tc>
        <w:tc>
          <w:tcPr>
            <w:tcW w:w="1513" w:type="dxa"/>
          </w:tcPr>
          <w:p w14:paraId="3E328142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625F58" w:rsidRPr="00CC36E6" w14:paraId="6D301F93" w14:textId="77777777" w:rsidTr="00DE2A1A">
        <w:trPr>
          <w:trHeight w:val="232"/>
        </w:trPr>
        <w:tc>
          <w:tcPr>
            <w:tcW w:w="2434" w:type="dxa"/>
          </w:tcPr>
          <w:p w14:paraId="3024B851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BBFB845" w14:textId="452A935D" w:rsidR="00625F58" w:rsidRPr="00CC36E6" w:rsidRDefault="00625F58" w:rsidP="00E954BE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Amantadine </w:t>
            </w:r>
          </w:p>
        </w:tc>
        <w:tc>
          <w:tcPr>
            <w:tcW w:w="1513" w:type="dxa"/>
          </w:tcPr>
          <w:p w14:paraId="550CF56C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625F58" w:rsidRPr="00CC36E6" w14:paraId="09120A01" w14:textId="77777777" w:rsidTr="00DE2A1A">
        <w:trPr>
          <w:trHeight w:val="199"/>
        </w:trPr>
        <w:tc>
          <w:tcPr>
            <w:tcW w:w="2434" w:type="dxa"/>
          </w:tcPr>
          <w:p w14:paraId="6A38477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C1A337E" w14:textId="0D6423AA" w:rsidR="00625F58" w:rsidRPr="00CC36E6" w:rsidRDefault="00625F58" w:rsidP="00E954BE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Bupropion </w:t>
            </w:r>
          </w:p>
        </w:tc>
        <w:tc>
          <w:tcPr>
            <w:tcW w:w="1513" w:type="dxa"/>
          </w:tcPr>
          <w:p w14:paraId="64361009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625F58" w:rsidRPr="00CC36E6" w14:paraId="3A968281" w14:textId="77777777" w:rsidTr="00DE2A1A">
        <w:trPr>
          <w:trHeight w:val="209"/>
        </w:trPr>
        <w:tc>
          <w:tcPr>
            <w:tcW w:w="2434" w:type="dxa"/>
          </w:tcPr>
          <w:p w14:paraId="14168EF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4076B7CD" w14:textId="332F4B6A" w:rsidR="00625F58" w:rsidRPr="00CC36E6" w:rsidRDefault="00625F58" w:rsidP="00E954BE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Nefazodone </w:t>
            </w:r>
          </w:p>
        </w:tc>
        <w:tc>
          <w:tcPr>
            <w:tcW w:w="1513" w:type="dxa"/>
          </w:tcPr>
          <w:p w14:paraId="2575FDCE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0F1CEE70" w14:textId="77777777" w:rsidTr="00DE2A1A">
        <w:trPr>
          <w:trHeight w:val="209"/>
        </w:trPr>
        <w:tc>
          <w:tcPr>
            <w:tcW w:w="2434" w:type="dxa"/>
          </w:tcPr>
          <w:p w14:paraId="3B197152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5A1D2430" w14:textId="386CFBA6" w:rsidR="00625F58" w:rsidRPr="00CC36E6" w:rsidRDefault="00625F58" w:rsidP="00E954BE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Ritanserin </w:t>
            </w:r>
          </w:p>
        </w:tc>
        <w:tc>
          <w:tcPr>
            <w:tcW w:w="1513" w:type="dxa"/>
          </w:tcPr>
          <w:p w14:paraId="2B0237A1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705FFE53" w14:textId="77777777" w:rsidTr="00DE2A1A">
        <w:trPr>
          <w:trHeight w:val="199"/>
        </w:trPr>
        <w:tc>
          <w:tcPr>
            <w:tcW w:w="2434" w:type="dxa"/>
          </w:tcPr>
          <w:p w14:paraId="63F3F51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210E21E3" w14:textId="16774251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Buspirone </w:t>
            </w:r>
          </w:p>
        </w:tc>
        <w:tc>
          <w:tcPr>
            <w:tcW w:w="1513" w:type="dxa"/>
          </w:tcPr>
          <w:p w14:paraId="3636D396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6F9E2CA2" w14:textId="77777777" w:rsidTr="00DE2A1A">
        <w:trPr>
          <w:trHeight w:val="209"/>
        </w:trPr>
        <w:tc>
          <w:tcPr>
            <w:tcW w:w="2434" w:type="dxa"/>
          </w:tcPr>
          <w:p w14:paraId="2DACB861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562A2F63" w14:textId="1491AED6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Carbamazepine </w:t>
            </w:r>
          </w:p>
        </w:tc>
        <w:tc>
          <w:tcPr>
            <w:tcW w:w="1513" w:type="dxa"/>
          </w:tcPr>
          <w:p w14:paraId="2B68D41D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06B1F51B" w14:textId="77777777" w:rsidTr="00DE2A1A">
        <w:trPr>
          <w:trHeight w:val="254"/>
        </w:trPr>
        <w:tc>
          <w:tcPr>
            <w:tcW w:w="2434" w:type="dxa"/>
          </w:tcPr>
          <w:p w14:paraId="2223235D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39105877" w14:textId="2842C46D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Citalopram </w:t>
            </w:r>
          </w:p>
        </w:tc>
        <w:tc>
          <w:tcPr>
            <w:tcW w:w="1513" w:type="dxa"/>
          </w:tcPr>
          <w:p w14:paraId="431E911E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46A224F4" w14:textId="77777777" w:rsidTr="00DE2A1A">
        <w:trPr>
          <w:trHeight w:val="209"/>
        </w:trPr>
        <w:tc>
          <w:tcPr>
            <w:tcW w:w="2434" w:type="dxa"/>
          </w:tcPr>
          <w:p w14:paraId="7414D20A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5DCAC38A" w14:textId="6C58D6CA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Doepezil </w:t>
            </w:r>
          </w:p>
        </w:tc>
        <w:tc>
          <w:tcPr>
            <w:tcW w:w="1513" w:type="dxa"/>
          </w:tcPr>
          <w:p w14:paraId="46BC735A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6263D413" w14:textId="77777777" w:rsidTr="00E954BE">
        <w:trPr>
          <w:trHeight w:val="310"/>
        </w:trPr>
        <w:tc>
          <w:tcPr>
            <w:tcW w:w="2434" w:type="dxa"/>
          </w:tcPr>
          <w:p w14:paraId="557075A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565DD59D" w14:textId="34F78459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Gepirone </w:t>
            </w:r>
          </w:p>
        </w:tc>
        <w:tc>
          <w:tcPr>
            <w:tcW w:w="1513" w:type="dxa"/>
          </w:tcPr>
          <w:p w14:paraId="68D8DB59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6A78CD91" w14:textId="77777777" w:rsidTr="00DE2A1A">
        <w:trPr>
          <w:trHeight w:val="209"/>
        </w:trPr>
        <w:tc>
          <w:tcPr>
            <w:tcW w:w="2434" w:type="dxa"/>
          </w:tcPr>
          <w:p w14:paraId="2ACBC89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66DA89EA" w14:textId="239BB384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Imipramine </w:t>
            </w:r>
          </w:p>
        </w:tc>
        <w:tc>
          <w:tcPr>
            <w:tcW w:w="1513" w:type="dxa"/>
          </w:tcPr>
          <w:p w14:paraId="68E9C007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4F9D90B1" w14:textId="77777777" w:rsidTr="00DE2A1A">
        <w:trPr>
          <w:trHeight w:val="209"/>
        </w:trPr>
        <w:tc>
          <w:tcPr>
            <w:tcW w:w="2434" w:type="dxa"/>
          </w:tcPr>
          <w:p w14:paraId="37732BA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585DDEA3" w14:textId="3E645E31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Lithium Carbonate </w:t>
            </w:r>
          </w:p>
        </w:tc>
        <w:tc>
          <w:tcPr>
            <w:tcW w:w="1513" w:type="dxa"/>
          </w:tcPr>
          <w:p w14:paraId="2432E590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2C299053" w14:textId="77777777" w:rsidTr="00DE2A1A">
        <w:trPr>
          <w:trHeight w:val="199"/>
        </w:trPr>
        <w:tc>
          <w:tcPr>
            <w:tcW w:w="2434" w:type="dxa"/>
          </w:tcPr>
          <w:p w14:paraId="6AC4A5CC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1519789A" w14:textId="29CC968D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Paroxetine </w:t>
            </w:r>
          </w:p>
        </w:tc>
        <w:tc>
          <w:tcPr>
            <w:tcW w:w="1513" w:type="dxa"/>
          </w:tcPr>
          <w:p w14:paraId="0D34583B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2DFA850C" w14:textId="77777777" w:rsidTr="00DE2A1A">
        <w:trPr>
          <w:trHeight w:val="209"/>
        </w:trPr>
        <w:tc>
          <w:tcPr>
            <w:tcW w:w="2434" w:type="dxa"/>
          </w:tcPr>
          <w:p w14:paraId="51927F2B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7C25653E" w14:textId="47A49103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Pentoxifylline </w:t>
            </w:r>
          </w:p>
        </w:tc>
        <w:tc>
          <w:tcPr>
            <w:tcW w:w="1513" w:type="dxa"/>
          </w:tcPr>
          <w:p w14:paraId="41A9E672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04341604" w14:textId="77777777" w:rsidTr="00DE2A1A">
        <w:trPr>
          <w:trHeight w:val="209"/>
        </w:trPr>
        <w:tc>
          <w:tcPr>
            <w:tcW w:w="2434" w:type="dxa"/>
          </w:tcPr>
          <w:p w14:paraId="7ECEEAD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6313E689" w14:textId="551D21D1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Pramipexole </w:t>
            </w:r>
          </w:p>
        </w:tc>
        <w:tc>
          <w:tcPr>
            <w:tcW w:w="1513" w:type="dxa"/>
          </w:tcPr>
          <w:p w14:paraId="0D800B09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4AFF002F" w14:textId="77777777" w:rsidTr="00DE2A1A">
        <w:trPr>
          <w:trHeight w:val="199"/>
        </w:trPr>
        <w:tc>
          <w:tcPr>
            <w:tcW w:w="2434" w:type="dxa"/>
          </w:tcPr>
          <w:p w14:paraId="5D3D3E57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118D73DD" w14:textId="7BF0A317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Riluzole </w:t>
            </w:r>
          </w:p>
        </w:tc>
        <w:tc>
          <w:tcPr>
            <w:tcW w:w="1513" w:type="dxa"/>
          </w:tcPr>
          <w:p w14:paraId="7AA29A1B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3CCD49D9" w14:textId="77777777" w:rsidTr="00DE2A1A">
        <w:trPr>
          <w:trHeight w:val="209"/>
        </w:trPr>
        <w:tc>
          <w:tcPr>
            <w:tcW w:w="2434" w:type="dxa"/>
          </w:tcPr>
          <w:p w14:paraId="33B6E70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AC93310" w14:textId="7349678F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Selegil</w:t>
            </w:r>
            <w:r w:rsidR="00E954BE" w:rsidRPr="00CC36E6">
              <w:rPr>
                <w:rFonts w:ascii="Palatino Linotype" w:hAnsi="Palatino Linotype"/>
                <w:sz w:val="20"/>
                <w:szCs w:val="20"/>
              </w:rPr>
              <w:t xml:space="preserve">ine </w:t>
            </w:r>
          </w:p>
        </w:tc>
        <w:tc>
          <w:tcPr>
            <w:tcW w:w="1513" w:type="dxa"/>
          </w:tcPr>
          <w:p w14:paraId="63B89F89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2D4C1486" w14:textId="77777777" w:rsidTr="00DE2A1A">
        <w:trPr>
          <w:trHeight w:val="209"/>
        </w:trPr>
        <w:tc>
          <w:tcPr>
            <w:tcW w:w="2434" w:type="dxa"/>
          </w:tcPr>
          <w:p w14:paraId="2A96E612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7A050B04" w14:textId="1D42D0C8" w:rsidR="00625F58" w:rsidRPr="00CC36E6" w:rsidRDefault="00E954BE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Sertraline </w:t>
            </w:r>
          </w:p>
        </w:tc>
        <w:tc>
          <w:tcPr>
            <w:tcW w:w="1513" w:type="dxa"/>
          </w:tcPr>
          <w:p w14:paraId="2E84876C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3329636D" w14:textId="77777777" w:rsidTr="00DE2A1A">
        <w:trPr>
          <w:trHeight w:val="199"/>
        </w:trPr>
        <w:tc>
          <w:tcPr>
            <w:tcW w:w="2434" w:type="dxa"/>
          </w:tcPr>
          <w:p w14:paraId="5ABC2DCC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035D224" w14:textId="58E97785" w:rsidR="00625F58" w:rsidRPr="00CC36E6" w:rsidRDefault="006E1EF4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Tigabine </w:t>
            </w:r>
          </w:p>
        </w:tc>
        <w:tc>
          <w:tcPr>
            <w:tcW w:w="1513" w:type="dxa"/>
          </w:tcPr>
          <w:p w14:paraId="2BCB5930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6ED7F617" w14:textId="77777777" w:rsidTr="00DE2A1A">
        <w:trPr>
          <w:trHeight w:val="209"/>
        </w:trPr>
        <w:tc>
          <w:tcPr>
            <w:tcW w:w="2434" w:type="dxa"/>
          </w:tcPr>
          <w:p w14:paraId="55D81E6B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5F13D632" w14:textId="484DCD48" w:rsidR="00625F58" w:rsidRPr="00CC36E6" w:rsidRDefault="006E1EF4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Tryptophan </w:t>
            </w:r>
          </w:p>
        </w:tc>
        <w:tc>
          <w:tcPr>
            <w:tcW w:w="1513" w:type="dxa"/>
          </w:tcPr>
          <w:p w14:paraId="170D2883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60FD7DB1" w14:textId="77777777" w:rsidTr="00CC36E6">
        <w:trPr>
          <w:trHeight w:val="255"/>
        </w:trPr>
        <w:tc>
          <w:tcPr>
            <w:tcW w:w="2434" w:type="dxa"/>
          </w:tcPr>
          <w:p w14:paraId="6E08BBA6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6013D3B4" w14:textId="1DA0D1DB" w:rsidR="00625F58" w:rsidRPr="00CC36E6" w:rsidRDefault="006E1EF4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Venlafaxine </w:t>
            </w:r>
          </w:p>
        </w:tc>
        <w:tc>
          <w:tcPr>
            <w:tcW w:w="1513" w:type="dxa"/>
          </w:tcPr>
          <w:p w14:paraId="73AD78BA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047422" w:rsidRPr="00CC36E6" w14:paraId="6CB30FC9" w14:textId="77777777" w:rsidTr="00DE2A1A">
        <w:trPr>
          <w:trHeight w:val="209"/>
        </w:trPr>
        <w:tc>
          <w:tcPr>
            <w:tcW w:w="2434" w:type="dxa"/>
          </w:tcPr>
          <w:p w14:paraId="4E6E9A97" w14:textId="63002ED4" w:rsidR="00047422" w:rsidRPr="00CC36E6" w:rsidRDefault="00047422" w:rsidP="008A5927">
            <w:pPr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Chan et al. 2019</w:t>
            </w:r>
            <w:r w:rsidR="008A5927"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1</w:t>
            </w:r>
            <w:r w:rsidR="00CC36E6"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2597" w:type="dxa"/>
          </w:tcPr>
          <w:p w14:paraId="042D6EA6" w14:textId="5FD8A833" w:rsidR="00047422" w:rsidRPr="00CC36E6" w:rsidRDefault="00BF2B9F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Fluoxetine</w:t>
            </w:r>
          </w:p>
        </w:tc>
        <w:tc>
          <w:tcPr>
            <w:tcW w:w="1513" w:type="dxa"/>
          </w:tcPr>
          <w:p w14:paraId="5DFA76F9" w14:textId="4E919148" w:rsidR="00047422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416408D5" w14:textId="77777777" w:rsidTr="00DE2A1A">
        <w:trPr>
          <w:trHeight w:val="209"/>
        </w:trPr>
        <w:tc>
          <w:tcPr>
            <w:tcW w:w="2434" w:type="dxa"/>
          </w:tcPr>
          <w:p w14:paraId="15BED0C6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545BFC38" w14:textId="1A0C7729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Paroxetine</w:t>
            </w:r>
          </w:p>
        </w:tc>
        <w:tc>
          <w:tcPr>
            <w:tcW w:w="1513" w:type="dxa"/>
          </w:tcPr>
          <w:p w14:paraId="67E7C456" w14:textId="3F3D0A6F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68718FC0" w14:textId="77777777" w:rsidTr="00DE2A1A">
        <w:trPr>
          <w:trHeight w:val="209"/>
        </w:trPr>
        <w:tc>
          <w:tcPr>
            <w:tcW w:w="2434" w:type="dxa"/>
          </w:tcPr>
          <w:p w14:paraId="133643D1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3D46ACA" w14:textId="6B440FFF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Sertraline</w:t>
            </w:r>
          </w:p>
        </w:tc>
        <w:tc>
          <w:tcPr>
            <w:tcW w:w="1513" w:type="dxa"/>
          </w:tcPr>
          <w:p w14:paraId="27119443" w14:textId="7F8EE4CF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29983FB9" w14:textId="77777777" w:rsidTr="00DE2A1A">
        <w:trPr>
          <w:trHeight w:val="209"/>
        </w:trPr>
        <w:tc>
          <w:tcPr>
            <w:tcW w:w="2434" w:type="dxa"/>
          </w:tcPr>
          <w:p w14:paraId="048F7E37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0FE9B6C9" w14:textId="46A7A906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esipramine</w:t>
            </w:r>
          </w:p>
        </w:tc>
        <w:tc>
          <w:tcPr>
            <w:tcW w:w="1513" w:type="dxa"/>
          </w:tcPr>
          <w:p w14:paraId="1415F658" w14:textId="45208D5F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7C373086" w14:textId="77777777" w:rsidTr="00DE2A1A">
        <w:trPr>
          <w:trHeight w:val="209"/>
        </w:trPr>
        <w:tc>
          <w:tcPr>
            <w:tcW w:w="2434" w:type="dxa"/>
          </w:tcPr>
          <w:p w14:paraId="56C34148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1BAC40B3" w14:textId="5BE93993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upropion</w:t>
            </w:r>
          </w:p>
        </w:tc>
        <w:tc>
          <w:tcPr>
            <w:tcW w:w="1513" w:type="dxa"/>
          </w:tcPr>
          <w:p w14:paraId="3A3AC8D4" w14:textId="7A16AA4A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02B3CC0C" w14:textId="77777777" w:rsidTr="00DE2A1A">
        <w:trPr>
          <w:trHeight w:val="209"/>
        </w:trPr>
        <w:tc>
          <w:tcPr>
            <w:tcW w:w="2434" w:type="dxa"/>
          </w:tcPr>
          <w:p w14:paraId="059FF068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63D66733" w14:textId="508DC9A8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irtazapine</w:t>
            </w:r>
          </w:p>
        </w:tc>
        <w:tc>
          <w:tcPr>
            <w:tcW w:w="1513" w:type="dxa"/>
          </w:tcPr>
          <w:p w14:paraId="3341E9D1" w14:textId="70157A5D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2EA38A93" w14:textId="77777777" w:rsidTr="00DE2A1A">
        <w:trPr>
          <w:trHeight w:val="209"/>
        </w:trPr>
        <w:tc>
          <w:tcPr>
            <w:tcW w:w="2434" w:type="dxa"/>
          </w:tcPr>
          <w:p w14:paraId="355DD713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6C10BAEF" w14:textId="6A7E12C3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efazodone</w:t>
            </w:r>
          </w:p>
        </w:tc>
        <w:tc>
          <w:tcPr>
            <w:tcW w:w="1513" w:type="dxa"/>
          </w:tcPr>
          <w:p w14:paraId="58E04428" w14:textId="55337AEE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309B22C2" w14:textId="77777777" w:rsidTr="00DE2A1A">
        <w:trPr>
          <w:trHeight w:val="209"/>
        </w:trPr>
        <w:tc>
          <w:tcPr>
            <w:tcW w:w="2434" w:type="dxa"/>
          </w:tcPr>
          <w:p w14:paraId="6916ACC0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5EE4135" w14:textId="4A914C9C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Venlafaxine</w:t>
            </w:r>
          </w:p>
        </w:tc>
        <w:tc>
          <w:tcPr>
            <w:tcW w:w="1513" w:type="dxa"/>
          </w:tcPr>
          <w:p w14:paraId="40484C12" w14:textId="1CD2C4E2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625F58" w:rsidRPr="00CC36E6" w14:paraId="487497A5" w14:textId="77777777" w:rsidTr="00DE2A1A">
        <w:trPr>
          <w:trHeight w:val="199"/>
        </w:trPr>
        <w:tc>
          <w:tcPr>
            <w:tcW w:w="2434" w:type="dxa"/>
          </w:tcPr>
          <w:p w14:paraId="77CBCE88" w14:textId="77777777" w:rsidR="00625F58" w:rsidRPr="00CC36E6" w:rsidRDefault="00625F58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Torrens et al. 2005</w:t>
            </w:r>
          </w:p>
        </w:tc>
        <w:tc>
          <w:tcPr>
            <w:tcW w:w="2597" w:type="dxa"/>
          </w:tcPr>
          <w:p w14:paraId="60BF3270" w14:textId="289BD84E" w:rsidR="00625F58" w:rsidRPr="00CC36E6" w:rsidRDefault="006E1EF4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esipramine</w:t>
            </w:r>
          </w:p>
        </w:tc>
        <w:tc>
          <w:tcPr>
            <w:tcW w:w="1513" w:type="dxa"/>
          </w:tcPr>
          <w:p w14:paraId="21FED66B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625F58" w:rsidRPr="00CC36E6" w14:paraId="13EEF1A3" w14:textId="77777777" w:rsidTr="00DE2A1A">
        <w:trPr>
          <w:trHeight w:val="209"/>
        </w:trPr>
        <w:tc>
          <w:tcPr>
            <w:tcW w:w="2434" w:type="dxa"/>
          </w:tcPr>
          <w:p w14:paraId="3BEA677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2A8F0D01" w14:textId="2F0C5881" w:rsidR="00625F58" w:rsidRPr="00CC36E6" w:rsidRDefault="006E1EF4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Fluoxetine </w:t>
            </w:r>
          </w:p>
        </w:tc>
        <w:tc>
          <w:tcPr>
            <w:tcW w:w="1513" w:type="dxa"/>
          </w:tcPr>
          <w:p w14:paraId="4CF2A69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625F58" w:rsidRPr="00CC36E6" w14:paraId="4C5AC959" w14:textId="77777777" w:rsidTr="00DE2A1A">
        <w:trPr>
          <w:trHeight w:val="209"/>
        </w:trPr>
        <w:tc>
          <w:tcPr>
            <w:tcW w:w="2434" w:type="dxa"/>
          </w:tcPr>
          <w:p w14:paraId="50B8C5D1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5B89C754" w14:textId="72781782" w:rsidR="00625F58" w:rsidRPr="00CC36E6" w:rsidRDefault="006E1EF4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Imipramine </w:t>
            </w:r>
          </w:p>
        </w:tc>
        <w:tc>
          <w:tcPr>
            <w:tcW w:w="1513" w:type="dxa"/>
          </w:tcPr>
          <w:p w14:paraId="4FB0CAA4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11E78D2B" w14:textId="77777777" w:rsidTr="00DE2A1A">
        <w:trPr>
          <w:trHeight w:val="242"/>
        </w:trPr>
        <w:tc>
          <w:tcPr>
            <w:tcW w:w="2434" w:type="dxa"/>
          </w:tcPr>
          <w:p w14:paraId="51EB3804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47D0E5BE" w14:textId="78B65F9F" w:rsidR="00625F58" w:rsidRPr="00CC36E6" w:rsidRDefault="006E1EF4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Amantadine </w:t>
            </w:r>
          </w:p>
        </w:tc>
        <w:tc>
          <w:tcPr>
            <w:tcW w:w="1513" w:type="dxa"/>
          </w:tcPr>
          <w:p w14:paraId="340A8044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6DF7C92A" w14:textId="77777777" w:rsidTr="00DE2A1A">
        <w:trPr>
          <w:trHeight w:val="199"/>
        </w:trPr>
        <w:tc>
          <w:tcPr>
            <w:tcW w:w="2434" w:type="dxa"/>
          </w:tcPr>
          <w:p w14:paraId="7B1F63A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7E3E6D2E" w14:textId="3991866A" w:rsidR="00625F58" w:rsidRPr="00CC36E6" w:rsidRDefault="006E1EF4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Bupropion </w:t>
            </w:r>
          </w:p>
        </w:tc>
        <w:tc>
          <w:tcPr>
            <w:tcW w:w="1513" w:type="dxa"/>
          </w:tcPr>
          <w:p w14:paraId="3BEF7F6A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44C243EB" w14:textId="77777777" w:rsidTr="00DE2A1A">
        <w:trPr>
          <w:trHeight w:val="209"/>
        </w:trPr>
        <w:tc>
          <w:tcPr>
            <w:tcW w:w="2434" w:type="dxa"/>
          </w:tcPr>
          <w:p w14:paraId="55ED5149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C542F45" w14:textId="545DD89E" w:rsidR="00625F58" w:rsidRPr="00CC36E6" w:rsidRDefault="006E1EF4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Gepirone </w:t>
            </w:r>
          </w:p>
        </w:tc>
        <w:tc>
          <w:tcPr>
            <w:tcW w:w="1513" w:type="dxa"/>
          </w:tcPr>
          <w:p w14:paraId="14A62410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7314FF6B" w14:textId="77777777" w:rsidTr="00DE2A1A">
        <w:trPr>
          <w:trHeight w:val="209"/>
        </w:trPr>
        <w:tc>
          <w:tcPr>
            <w:tcW w:w="2434" w:type="dxa"/>
          </w:tcPr>
          <w:p w14:paraId="6BB45A7F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100A8F6" w14:textId="1246706E" w:rsidR="00625F58" w:rsidRPr="00CC36E6" w:rsidRDefault="006E1EF4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Ritanserine </w:t>
            </w:r>
          </w:p>
        </w:tc>
        <w:tc>
          <w:tcPr>
            <w:tcW w:w="1513" w:type="dxa"/>
          </w:tcPr>
          <w:p w14:paraId="115E8B5C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A471A" w:rsidRPr="00CC36E6" w14:paraId="1FFAA811" w14:textId="77777777" w:rsidTr="00DE2A1A">
        <w:trPr>
          <w:trHeight w:val="209"/>
        </w:trPr>
        <w:tc>
          <w:tcPr>
            <w:tcW w:w="2434" w:type="dxa"/>
          </w:tcPr>
          <w:p w14:paraId="1C211F41" w14:textId="267A716E" w:rsidR="008A471A" w:rsidRPr="00CC36E6" w:rsidRDefault="008A471A" w:rsidP="008A5927">
            <w:pPr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Chan et al. 2019</w:t>
            </w:r>
            <w:r w:rsidR="00CC36E6"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97" w:type="dxa"/>
          </w:tcPr>
          <w:p w14:paraId="3DB8C313" w14:textId="4D20395C" w:rsidR="008A471A" w:rsidRPr="00CC36E6" w:rsidRDefault="008A47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upropion</w:t>
            </w:r>
          </w:p>
        </w:tc>
        <w:tc>
          <w:tcPr>
            <w:tcW w:w="1513" w:type="dxa"/>
          </w:tcPr>
          <w:p w14:paraId="74208E29" w14:textId="4D6225DE" w:rsidR="008A471A" w:rsidRPr="00CC36E6" w:rsidRDefault="00BC631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A471A" w:rsidRPr="00CC36E6" w14:paraId="198B3DB7" w14:textId="77777777" w:rsidTr="00DE2A1A">
        <w:trPr>
          <w:trHeight w:val="209"/>
        </w:trPr>
        <w:tc>
          <w:tcPr>
            <w:tcW w:w="2434" w:type="dxa"/>
          </w:tcPr>
          <w:p w14:paraId="2ED44002" w14:textId="77777777" w:rsidR="008A471A" w:rsidRPr="00CC36E6" w:rsidRDefault="008A47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1FA85363" w14:textId="0DCB5087" w:rsidR="008A471A" w:rsidRPr="00CC36E6" w:rsidRDefault="008A47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irtazapine</w:t>
            </w:r>
          </w:p>
        </w:tc>
        <w:tc>
          <w:tcPr>
            <w:tcW w:w="1513" w:type="dxa"/>
          </w:tcPr>
          <w:p w14:paraId="1793BB75" w14:textId="253EA563" w:rsidR="008A471A" w:rsidRPr="00CC36E6" w:rsidRDefault="00BC631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A471A" w:rsidRPr="00CC36E6" w14:paraId="0F1C4DF1" w14:textId="77777777" w:rsidTr="00DE2A1A">
        <w:trPr>
          <w:trHeight w:val="209"/>
        </w:trPr>
        <w:tc>
          <w:tcPr>
            <w:tcW w:w="2434" w:type="dxa"/>
          </w:tcPr>
          <w:p w14:paraId="5C3A6A0F" w14:textId="77777777" w:rsidR="008A471A" w:rsidRPr="00CC36E6" w:rsidRDefault="008A47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4803B13E" w14:textId="4BE6DF75" w:rsidR="008A471A" w:rsidRPr="00CC36E6" w:rsidRDefault="008A47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Sertraline</w:t>
            </w:r>
          </w:p>
        </w:tc>
        <w:tc>
          <w:tcPr>
            <w:tcW w:w="1513" w:type="dxa"/>
          </w:tcPr>
          <w:p w14:paraId="50B371A9" w14:textId="25B6D8BB" w:rsidR="008A471A" w:rsidRPr="00CC36E6" w:rsidRDefault="00BC631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766861" w:rsidRPr="00CC36E6" w14:paraId="0347F2C1" w14:textId="77777777" w:rsidTr="00DE2A1A">
        <w:trPr>
          <w:trHeight w:val="209"/>
        </w:trPr>
        <w:tc>
          <w:tcPr>
            <w:tcW w:w="2434" w:type="dxa"/>
          </w:tcPr>
          <w:p w14:paraId="2286F426" w14:textId="7A389846" w:rsidR="00766861" w:rsidRPr="00CC36E6" w:rsidRDefault="00766861" w:rsidP="008A592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sz w:val="20"/>
                <w:szCs w:val="20"/>
              </w:rPr>
              <w:t>Disulfiram</w:t>
            </w:r>
          </w:p>
        </w:tc>
        <w:tc>
          <w:tcPr>
            <w:tcW w:w="2597" w:type="dxa"/>
          </w:tcPr>
          <w:p w14:paraId="2E510E87" w14:textId="77777777" w:rsidR="00766861" w:rsidRPr="00CC36E6" w:rsidRDefault="00766861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6A717C6" w14:textId="77777777" w:rsidR="00766861" w:rsidRPr="00CC36E6" w:rsidRDefault="00766861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766861" w:rsidRPr="00CC36E6" w14:paraId="6091F3E7" w14:textId="77777777" w:rsidTr="00DE2A1A">
        <w:trPr>
          <w:trHeight w:val="209"/>
        </w:trPr>
        <w:tc>
          <w:tcPr>
            <w:tcW w:w="2434" w:type="dxa"/>
          </w:tcPr>
          <w:p w14:paraId="0E14AEA0" w14:textId="5A46D456" w:rsidR="00766861" w:rsidRPr="00CC36E6" w:rsidRDefault="00766861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Pani et al. 2010</w:t>
            </w:r>
          </w:p>
        </w:tc>
        <w:tc>
          <w:tcPr>
            <w:tcW w:w="2597" w:type="dxa"/>
          </w:tcPr>
          <w:p w14:paraId="4A7BF1E9" w14:textId="6A4CC4E6" w:rsidR="00766861" w:rsidRPr="00CC36E6" w:rsidRDefault="00766861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isulfiram</w:t>
            </w:r>
          </w:p>
        </w:tc>
        <w:tc>
          <w:tcPr>
            <w:tcW w:w="1513" w:type="dxa"/>
          </w:tcPr>
          <w:p w14:paraId="0FFC63EB" w14:textId="1E2AADB5" w:rsidR="00766861" w:rsidRPr="00CC36E6" w:rsidRDefault="00766861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766861" w:rsidRPr="00CC36E6" w14:paraId="1108B266" w14:textId="77777777" w:rsidTr="00DE2A1A">
        <w:trPr>
          <w:trHeight w:val="209"/>
        </w:trPr>
        <w:tc>
          <w:tcPr>
            <w:tcW w:w="2434" w:type="dxa"/>
          </w:tcPr>
          <w:p w14:paraId="21DB75AD" w14:textId="15B0B00D" w:rsidR="00766861" w:rsidRPr="00CC36E6" w:rsidRDefault="00766861" w:rsidP="008A592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sz w:val="20"/>
                <w:szCs w:val="20"/>
              </w:rPr>
              <w:lastRenderedPageBreak/>
              <w:t>Dopamine Agonists</w:t>
            </w:r>
          </w:p>
        </w:tc>
        <w:tc>
          <w:tcPr>
            <w:tcW w:w="2597" w:type="dxa"/>
          </w:tcPr>
          <w:p w14:paraId="7B3E3B2C" w14:textId="77777777" w:rsidR="00766861" w:rsidRPr="00CC36E6" w:rsidRDefault="00766861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D70F236" w14:textId="77777777" w:rsidR="00766861" w:rsidRPr="00CC36E6" w:rsidRDefault="00766861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A5927" w:rsidRPr="00CC36E6" w14:paraId="31693227" w14:textId="77777777" w:rsidTr="00DE2A1A">
        <w:trPr>
          <w:trHeight w:val="209"/>
        </w:trPr>
        <w:tc>
          <w:tcPr>
            <w:tcW w:w="2434" w:type="dxa"/>
          </w:tcPr>
          <w:p w14:paraId="1E89502D" w14:textId="549C59C1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Minozzi et al. 2015</w:t>
            </w:r>
          </w:p>
        </w:tc>
        <w:tc>
          <w:tcPr>
            <w:tcW w:w="2597" w:type="dxa"/>
          </w:tcPr>
          <w:p w14:paraId="14D5A03F" w14:textId="6684EDF2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Amantadine</w:t>
            </w:r>
          </w:p>
        </w:tc>
        <w:tc>
          <w:tcPr>
            <w:tcW w:w="1513" w:type="dxa"/>
          </w:tcPr>
          <w:p w14:paraId="627158D1" w14:textId="14A94C7C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8A5927" w:rsidRPr="00CC36E6" w14:paraId="321F20DA" w14:textId="77777777" w:rsidTr="00DE2A1A">
        <w:trPr>
          <w:trHeight w:val="209"/>
        </w:trPr>
        <w:tc>
          <w:tcPr>
            <w:tcW w:w="2434" w:type="dxa"/>
          </w:tcPr>
          <w:p w14:paraId="4BA5B3E1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EF2AF65" w14:textId="3DE7F648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L-dopa/Carbidopa</w:t>
            </w:r>
          </w:p>
        </w:tc>
        <w:tc>
          <w:tcPr>
            <w:tcW w:w="1513" w:type="dxa"/>
          </w:tcPr>
          <w:p w14:paraId="2F3F8006" w14:textId="06DFFBB5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8A5927" w:rsidRPr="00CC36E6" w14:paraId="5E911FED" w14:textId="77777777" w:rsidTr="00DE2A1A">
        <w:trPr>
          <w:trHeight w:val="209"/>
        </w:trPr>
        <w:tc>
          <w:tcPr>
            <w:tcW w:w="2434" w:type="dxa"/>
          </w:tcPr>
          <w:p w14:paraId="4B79863C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101F96B9" w14:textId="59C7F02C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romocriptine</w:t>
            </w:r>
          </w:p>
        </w:tc>
        <w:tc>
          <w:tcPr>
            <w:tcW w:w="1513" w:type="dxa"/>
          </w:tcPr>
          <w:p w14:paraId="26E5F267" w14:textId="6655A245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8A5927" w:rsidRPr="00CC36E6" w14:paraId="439E2737" w14:textId="77777777" w:rsidTr="00DE2A1A">
        <w:trPr>
          <w:trHeight w:val="209"/>
        </w:trPr>
        <w:tc>
          <w:tcPr>
            <w:tcW w:w="2434" w:type="dxa"/>
          </w:tcPr>
          <w:p w14:paraId="1841B216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B59C15F" w14:textId="7E3F2C8B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Pergolide</w:t>
            </w:r>
          </w:p>
        </w:tc>
        <w:tc>
          <w:tcPr>
            <w:tcW w:w="1513" w:type="dxa"/>
          </w:tcPr>
          <w:p w14:paraId="2D5C2903" w14:textId="589CDDE2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8A5927" w:rsidRPr="00CC36E6" w14:paraId="3A074BAE" w14:textId="77777777" w:rsidTr="00DE2A1A">
        <w:trPr>
          <w:trHeight w:val="209"/>
        </w:trPr>
        <w:tc>
          <w:tcPr>
            <w:tcW w:w="2434" w:type="dxa"/>
          </w:tcPr>
          <w:p w14:paraId="131DC002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775BD208" w14:textId="14F91E04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Pramipexole</w:t>
            </w:r>
          </w:p>
        </w:tc>
        <w:tc>
          <w:tcPr>
            <w:tcW w:w="1513" w:type="dxa"/>
          </w:tcPr>
          <w:p w14:paraId="18957DC9" w14:textId="34013D0C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A5927" w:rsidRPr="00CC36E6" w14:paraId="07450E0D" w14:textId="77777777" w:rsidTr="00DE2A1A">
        <w:trPr>
          <w:trHeight w:val="209"/>
        </w:trPr>
        <w:tc>
          <w:tcPr>
            <w:tcW w:w="2434" w:type="dxa"/>
          </w:tcPr>
          <w:p w14:paraId="5DB4402F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670F32FF" w14:textId="2E8FB4AD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Propanolol</w:t>
            </w:r>
          </w:p>
        </w:tc>
        <w:tc>
          <w:tcPr>
            <w:tcW w:w="1513" w:type="dxa"/>
          </w:tcPr>
          <w:p w14:paraId="4D245E5E" w14:textId="5A1316FB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A5927" w:rsidRPr="00CC36E6" w14:paraId="15F5DDBA" w14:textId="77777777" w:rsidTr="00DE2A1A">
        <w:trPr>
          <w:trHeight w:val="209"/>
        </w:trPr>
        <w:tc>
          <w:tcPr>
            <w:tcW w:w="2434" w:type="dxa"/>
          </w:tcPr>
          <w:p w14:paraId="5CA44513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4FAE011" w14:textId="296575A0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Hydergine</w:t>
            </w:r>
          </w:p>
        </w:tc>
        <w:tc>
          <w:tcPr>
            <w:tcW w:w="1513" w:type="dxa"/>
          </w:tcPr>
          <w:p w14:paraId="4772B0CF" w14:textId="345E37D1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8A5927" w:rsidRPr="00CC36E6" w14:paraId="39FFAE27" w14:textId="77777777" w:rsidTr="00DE2A1A">
        <w:trPr>
          <w:trHeight w:val="209"/>
        </w:trPr>
        <w:tc>
          <w:tcPr>
            <w:tcW w:w="2434" w:type="dxa"/>
          </w:tcPr>
          <w:p w14:paraId="19E5E13B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2FE5ADE" w14:textId="1D902BB6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Cabergoline</w:t>
            </w:r>
          </w:p>
        </w:tc>
        <w:tc>
          <w:tcPr>
            <w:tcW w:w="1513" w:type="dxa"/>
          </w:tcPr>
          <w:p w14:paraId="12F0C69A" w14:textId="3EE9B657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DE2A1A" w:rsidRPr="00CC36E6" w14:paraId="6BB1AEC4" w14:textId="77777777" w:rsidTr="00DE2A1A">
        <w:trPr>
          <w:trHeight w:val="209"/>
        </w:trPr>
        <w:tc>
          <w:tcPr>
            <w:tcW w:w="2434" w:type="dxa"/>
          </w:tcPr>
          <w:p w14:paraId="66EBC0B9" w14:textId="49F1F992" w:rsidR="00DE2A1A" w:rsidRPr="00CC36E6" w:rsidRDefault="00DE2A1A" w:rsidP="00CC36E6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Chan et al. 2019</w:t>
            </w:r>
            <w:r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1</w:t>
            </w:r>
            <w:r w:rsidR="00CC36E6"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2597" w:type="dxa"/>
          </w:tcPr>
          <w:p w14:paraId="7D4D63E7" w14:textId="161D0032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Amantadine</w:t>
            </w:r>
          </w:p>
        </w:tc>
        <w:tc>
          <w:tcPr>
            <w:tcW w:w="1513" w:type="dxa"/>
          </w:tcPr>
          <w:p w14:paraId="1CFE87EF" w14:textId="7A624551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1EBB64F6" w14:textId="77777777" w:rsidTr="00DE2A1A">
        <w:trPr>
          <w:trHeight w:val="209"/>
        </w:trPr>
        <w:tc>
          <w:tcPr>
            <w:tcW w:w="2434" w:type="dxa"/>
          </w:tcPr>
          <w:p w14:paraId="71735488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707EE528" w14:textId="719D34EF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romocriptine</w:t>
            </w:r>
          </w:p>
        </w:tc>
        <w:tc>
          <w:tcPr>
            <w:tcW w:w="1513" w:type="dxa"/>
          </w:tcPr>
          <w:p w14:paraId="4F2A2432" w14:textId="270A3095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18940D58" w14:textId="77777777" w:rsidTr="00DE2A1A">
        <w:trPr>
          <w:trHeight w:val="209"/>
        </w:trPr>
        <w:tc>
          <w:tcPr>
            <w:tcW w:w="2434" w:type="dxa"/>
          </w:tcPr>
          <w:p w14:paraId="4C337534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6D2419BD" w14:textId="3704AC8F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Cabergoline</w:t>
            </w:r>
          </w:p>
        </w:tc>
        <w:tc>
          <w:tcPr>
            <w:tcW w:w="1513" w:type="dxa"/>
          </w:tcPr>
          <w:p w14:paraId="1CFC5D4D" w14:textId="4CF69D38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0DF4D929" w14:textId="77777777" w:rsidTr="00DE2A1A">
        <w:trPr>
          <w:trHeight w:val="209"/>
        </w:trPr>
        <w:tc>
          <w:tcPr>
            <w:tcW w:w="2434" w:type="dxa"/>
          </w:tcPr>
          <w:p w14:paraId="2B8F0959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96674E0" w14:textId="495CCDFA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Hydergine</w:t>
            </w:r>
          </w:p>
        </w:tc>
        <w:tc>
          <w:tcPr>
            <w:tcW w:w="1513" w:type="dxa"/>
          </w:tcPr>
          <w:p w14:paraId="5A9E822D" w14:textId="2BFA460F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4819EBFA" w14:textId="77777777" w:rsidTr="00DE2A1A">
        <w:trPr>
          <w:trHeight w:val="209"/>
        </w:trPr>
        <w:tc>
          <w:tcPr>
            <w:tcW w:w="2434" w:type="dxa"/>
          </w:tcPr>
          <w:p w14:paraId="52C93243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0B9A0D82" w14:textId="0856DC78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L-Dopa/Carbidopa</w:t>
            </w:r>
          </w:p>
        </w:tc>
        <w:tc>
          <w:tcPr>
            <w:tcW w:w="1513" w:type="dxa"/>
          </w:tcPr>
          <w:p w14:paraId="3004ED8C" w14:textId="3B5E89B0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40EA37D4" w14:textId="77777777" w:rsidTr="00DE2A1A">
        <w:trPr>
          <w:trHeight w:val="209"/>
        </w:trPr>
        <w:tc>
          <w:tcPr>
            <w:tcW w:w="2434" w:type="dxa"/>
          </w:tcPr>
          <w:p w14:paraId="0B6E8C80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B10CBEA" w14:textId="0754A99C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Pergolide</w:t>
            </w:r>
          </w:p>
        </w:tc>
        <w:tc>
          <w:tcPr>
            <w:tcW w:w="1513" w:type="dxa"/>
          </w:tcPr>
          <w:p w14:paraId="3E6B9970" w14:textId="34D4EF6B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5C9C7EF7" w14:textId="77777777" w:rsidTr="00DE2A1A">
        <w:trPr>
          <w:trHeight w:val="209"/>
        </w:trPr>
        <w:tc>
          <w:tcPr>
            <w:tcW w:w="2434" w:type="dxa"/>
          </w:tcPr>
          <w:p w14:paraId="47EE5BFA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1E4B7085" w14:textId="7ABF9F85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Pramipexole</w:t>
            </w:r>
          </w:p>
        </w:tc>
        <w:tc>
          <w:tcPr>
            <w:tcW w:w="1513" w:type="dxa"/>
          </w:tcPr>
          <w:p w14:paraId="4F286AF8" w14:textId="67F1A479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625F58" w:rsidRPr="00CC36E6" w14:paraId="1CC2BFC7" w14:textId="77777777" w:rsidTr="00DE2A1A">
        <w:trPr>
          <w:trHeight w:val="297"/>
        </w:trPr>
        <w:tc>
          <w:tcPr>
            <w:tcW w:w="2434" w:type="dxa"/>
          </w:tcPr>
          <w:p w14:paraId="07979DA7" w14:textId="77777777" w:rsidR="00625F58" w:rsidRPr="00CC36E6" w:rsidRDefault="00625F58" w:rsidP="008A5927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bCs/>
                <w:sz w:val="20"/>
                <w:szCs w:val="20"/>
              </w:rPr>
              <w:t>Antipsychotics</w:t>
            </w:r>
          </w:p>
        </w:tc>
        <w:tc>
          <w:tcPr>
            <w:tcW w:w="2597" w:type="dxa"/>
          </w:tcPr>
          <w:p w14:paraId="5E87CF9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B335EA6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25F58" w:rsidRPr="00CC36E6" w14:paraId="6353A05E" w14:textId="77777777" w:rsidTr="00DE2A1A">
        <w:trPr>
          <w:trHeight w:val="209"/>
        </w:trPr>
        <w:tc>
          <w:tcPr>
            <w:tcW w:w="2434" w:type="dxa"/>
          </w:tcPr>
          <w:p w14:paraId="7643F4FB" w14:textId="77777777" w:rsidR="00625F58" w:rsidRPr="00CC36E6" w:rsidRDefault="00625F58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Indave et al. 2016</w:t>
            </w:r>
          </w:p>
        </w:tc>
        <w:tc>
          <w:tcPr>
            <w:tcW w:w="2597" w:type="dxa"/>
          </w:tcPr>
          <w:p w14:paraId="281A2A29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Olanzapine</w:t>
            </w:r>
          </w:p>
        </w:tc>
        <w:tc>
          <w:tcPr>
            <w:tcW w:w="1513" w:type="dxa"/>
          </w:tcPr>
          <w:p w14:paraId="0ED02CCE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625F58" w:rsidRPr="00CC36E6" w14:paraId="05386DF1" w14:textId="77777777" w:rsidTr="00DE2A1A">
        <w:trPr>
          <w:trHeight w:val="209"/>
        </w:trPr>
        <w:tc>
          <w:tcPr>
            <w:tcW w:w="2434" w:type="dxa"/>
          </w:tcPr>
          <w:p w14:paraId="1A3C2592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107A0957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Risperidone</w:t>
            </w:r>
          </w:p>
        </w:tc>
        <w:tc>
          <w:tcPr>
            <w:tcW w:w="1513" w:type="dxa"/>
          </w:tcPr>
          <w:p w14:paraId="34C50408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625F58" w:rsidRPr="00CC36E6" w14:paraId="7EEF1A03" w14:textId="77777777" w:rsidTr="00DE2A1A">
        <w:trPr>
          <w:trHeight w:val="199"/>
        </w:trPr>
        <w:tc>
          <w:tcPr>
            <w:tcW w:w="2434" w:type="dxa"/>
          </w:tcPr>
          <w:p w14:paraId="60DE7185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50B5D348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Quetiapine</w:t>
            </w:r>
          </w:p>
        </w:tc>
        <w:tc>
          <w:tcPr>
            <w:tcW w:w="1513" w:type="dxa"/>
          </w:tcPr>
          <w:p w14:paraId="6A77546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51CCFF2E" w14:textId="77777777" w:rsidTr="00DE2A1A">
        <w:trPr>
          <w:trHeight w:val="209"/>
        </w:trPr>
        <w:tc>
          <w:tcPr>
            <w:tcW w:w="2434" w:type="dxa"/>
          </w:tcPr>
          <w:p w14:paraId="35C5D05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0D5643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Aripiprazole</w:t>
            </w:r>
          </w:p>
        </w:tc>
        <w:tc>
          <w:tcPr>
            <w:tcW w:w="1513" w:type="dxa"/>
          </w:tcPr>
          <w:p w14:paraId="15720240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627CA16C" w14:textId="77777777" w:rsidTr="00DE2A1A">
        <w:trPr>
          <w:trHeight w:val="209"/>
        </w:trPr>
        <w:tc>
          <w:tcPr>
            <w:tcW w:w="2434" w:type="dxa"/>
          </w:tcPr>
          <w:p w14:paraId="40667A5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366F351E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Haloperidol</w:t>
            </w:r>
          </w:p>
        </w:tc>
        <w:tc>
          <w:tcPr>
            <w:tcW w:w="1513" w:type="dxa"/>
          </w:tcPr>
          <w:p w14:paraId="63558282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00230FFC" w14:textId="77777777" w:rsidTr="00DE2A1A">
        <w:trPr>
          <w:trHeight w:val="199"/>
        </w:trPr>
        <w:tc>
          <w:tcPr>
            <w:tcW w:w="2434" w:type="dxa"/>
          </w:tcPr>
          <w:p w14:paraId="62499129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3B52C56F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Lamotrigine</w:t>
            </w:r>
          </w:p>
        </w:tc>
        <w:tc>
          <w:tcPr>
            <w:tcW w:w="1513" w:type="dxa"/>
          </w:tcPr>
          <w:p w14:paraId="716D109B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160FE9C2" w14:textId="77777777" w:rsidTr="00DE2A1A">
        <w:trPr>
          <w:trHeight w:val="209"/>
        </w:trPr>
        <w:tc>
          <w:tcPr>
            <w:tcW w:w="2434" w:type="dxa"/>
          </w:tcPr>
          <w:p w14:paraId="5C28EBD2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28EBB6C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Reserpine</w:t>
            </w:r>
          </w:p>
        </w:tc>
        <w:tc>
          <w:tcPr>
            <w:tcW w:w="1513" w:type="dxa"/>
          </w:tcPr>
          <w:p w14:paraId="75CEB558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58B35DD4" w14:textId="77777777" w:rsidTr="00DE2A1A">
        <w:trPr>
          <w:trHeight w:val="209"/>
        </w:trPr>
        <w:tc>
          <w:tcPr>
            <w:tcW w:w="2434" w:type="dxa"/>
          </w:tcPr>
          <w:p w14:paraId="7B87637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13FF714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Ropinirole</w:t>
            </w:r>
          </w:p>
        </w:tc>
        <w:tc>
          <w:tcPr>
            <w:tcW w:w="1513" w:type="dxa"/>
          </w:tcPr>
          <w:p w14:paraId="49A84D89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766861" w:rsidRPr="00CC36E6" w14:paraId="4AC62010" w14:textId="77777777" w:rsidTr="00DE2A1A">
        <w:trPr>
          <w:trHeight w:val="209"/>
        </w:trPr>
        <w:tc>
          <w:tcPr>
            <w:tcW w:w="2434" w:type="dxa"/>
          </w:tcPr>
          <w:p w14:paraId="3EE68660" w14:textId="3E9735A6" w:rsidR="00766861" w:rsidRPr="00CC36E6" w:rsidRDefault="00766861" w:rsidP="00CC36E6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Chan et al. 2019</w:t>
            </w:r>
            <w:r w:rsidR="008A5927"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1</w:t>
            </w:r>
            <w:r w:rsidR="00CC36E6"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2597" w:type="dxa"/>
          </w:tcPr>
          <w:p w14:paraId="2CBDF6B4" w14:textId="7D006241" w:rsidR="00766861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Aripiprazole</w:t>
            </w:r>
          </w:p>
        </w:tc>
        <w:tc>
          <w:tcPr>
            <w:tcW w:w="1513" w:type="dxa"/>
          </w:tcPr>
          <w:p w14:paraId="0EAE2B77" w14:textId="2FBCF252" w:rsidR="00766861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6B1F2813" w14:textId="77777777" w:rsidTr="00DE2A1A">
        <w:trPr>
          <w:trHeight w:val="209"/>
        </w:trPr>
        <w:tc>
          <w:tcPr>
            <w:tcW w:w="2434" w:type="dxa"/>
          </w:tcPr>
          <w:p w14:paraId="39AC7C0F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9201209" w14:textId="255141F0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Haloperidol</w:t>
            </w:r>
          </w:p>
        </w:tc>
        <w:tc>
          <w:tcPr>
            <w:tcW w:w="1513" w:type="dxa"/>
          </w:tcPr>
          <w:p w14:paraId="4E609ACA" w14:textId="7A5752A1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6BFC89F7" w14:textId="77777777" w:rsidTr="00DE2A1A">
        <w:trPr>
          <w:trHeight w:val="325"/>
        </w:trPr>
        <w:tc>
          <w:tcPr>
            <w:tcW w:w="2434" w:type="dxa"/>
          </w:tcPr>
          <w:p w14:paraId="4CA4C984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68D3AD29" w14:textId="7C198512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Lamotrigine</w:t>
            </w:r>
          </w:p>
        </w:tc>
        <w:tc>
          <w:tcPr>
            <w:tcW w:w="1513" w:type="dxa"/>
          </w:tcPr>
          <w:p w14:paraId="1BA6E06E" w14:textId="0309D80A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2ED9751D" w14:textId="77777777" w:rsidTr="00DE2A1A">
        <w:trPr>
          <w:trHeight w:val="209"/>
        </w:trPr>
        <w:tc>
          <w:tcPr>
            <w:tcW w:w="2434" w:type="dxa"/>
          </w:tcPr>
          <w:p w14:paraId="17A47918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1BC63BBA" w14:textId="7A130E3A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Olanzapine</w:t>
            </w:r>
          </w:p>
        </w:tc>
        <w:tc>
          <w:tcPr>
            <w:tcW w:w="1513" w:type="dxa"/>
          </w:tcPr>
          <w:p w14:paraId="1EEE1647" w14:textId="2BB19A54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787A04DD" w14:textId="77777777" w:rsidTr="00DE2A1A">
        <w:trPr>
          <w:trHeight w:val="209"/>
        </w:trPr>
        <w:tc>
          <w:tcPr>
            <w:tcW w:w="2434" w:type="dxa"/>
          </w:tcPr>
          <w:p w14:paraId="3938636A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434A9BF8" w14:textId="4815CFAA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Quetiapine</w:t>
            </w:r>
          </w:p>
        </w:tc>
        <w:tc>
          <w:tcPr>
            <w:tcW w:w="1513" w:type="dxa"/>
          </w:tcPr>
          <w:p w14:paraId="204E575B" w14:textId="577A3FD0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0F9A8B64" w14:textId="77777777" w:rsidTr="00DE2A1A">
        <w:trPr>
          <w:trHeight w:val="209"/>
        </w:trPr>
        <w:tc>
          <w:tcPr>
            <w:tcW w:w="2434" w:type="dxa"/>
          </w:tcPr>
          <w:p w14:paraId="15373ADB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02D9A520" w14:textId="07CC8BB2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Risperidone</w:t>
            </w:r>
          </w:p>
        </w:tc>
        <w:tc>
          <w:tcPr>
            <w:tcW w:w="1513" w:type="dxa"/>
          </w:tcPr>
          <w:p w14:paraId="72A06DA0" w14:textId="07EF015B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58EA74BB" w14:textId="77777777" w:rsidTr="00DE2A1A">
        <w:trPr>
          <w:trHeight w:val="209"/>
        </w:trPr>
        <w:tc>
          <w:tcPr>
            <w:tcW w:w="2434" w:type="dxa"/>
          </w:tcPr>
          <w:p w14:paraId="02CEF5B4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58B4B249" w14:textId="358D0532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Reserpine</w:t>
            </w:r>
          </w:p>
        </w:tc>
        <w:tc>
          <w:tcPr>
            <w:tcW w:w="1513" w:type="dxa"/>
          </w:tcPr>
          <w:p w14:paraId="272887B2" w14:textId="7713BE05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625F58" w:rsidRPr="00CC36E6" w14:paraId="12BA38ED" w14:textId="77777777" w:rsidTr="00DE2A1A">
        <w:trPr>
          <w:trHeight w:val="199"/>
        </w:trPr>
        <w:tc>
          <w:tcPr>
            <w:tcW w:w="2434" w:type="dxa"/>
          </w:tcPr>
          <w:p w14:paraId="74237EC8" w14:textId="77777777" w:rsidR="00625F58" w:rsidRPr="00CC36E6" w:rsidRDefault="00625F58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Alvarez 2013</w:t>
            </w:r>
          </w:p>
        </w:tc>
        <w:tc>
          <w:tcPr>
            <w:tcW w:w="2597" w:type="dxa"/>
          </w:tcPr>
          <w:p w14:paraId="10C3A6A9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Risperidone</w:t>
            </w:r>
          </w:p>
        </w:tc>
        <w:tc>
          <w:tcPr>
            <w:tcW w:w="1513" w:type="dxa"/>
          </w:tcPr>
          <w:p w14:paraId="3CDD595E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625F58" w:rsidRPr="00CC36E6" w14:paraId="0720F9D8" w14:textId="77777777" w:rsidTr="00DE2A1A">
        <w:trPr>
          <w:trHeight w:val="209"/>
        </w:trPr>
        <w:tc>
          <w:tcPr>
            <w:tcW w:w="2434" w:type="dxa"/>
          </w:tcPr>
          <w:p w14:paraId="0D26A468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1E7DE82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Olanzapine</w:t>
            </w:r>
          </w:p>
        </w:tc>
        <w:tc>
          <w:tcPr>
            <w:tcW w:w="1513" w:type="dxa"/>
          </w:tcPr>
          <w:p w14:paraId="5F3ECBE5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625F58" w:rsidRPr="00CC36E6" w14:paraId="2BEE1A17" w14:textId="77777777" w:rsidTr="00DE2A1A">
        <w:trPr>
          <w:trHeight w:val="209"/>
        </w:trPr>
        <w:tc>
          <w:tcPr>
            <w:tcW w:w="2434" w:type="dxa"/>
          </w:tcPr>
          <w:p w14:paraId="171D8B4B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63757C1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Reserpine</w:t>
            </w:r>
          </w:p>
        </w:tc>
        <w:tc>
          <w:tcPr>
            <w:tcW w:w="1513" w:type="dxa"/>
          </w:tcPr>
          <w:p w14:paraId="2D26288B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188E1ACD" w14:textId="77777777" w:rsidTr="00DE2A1A">
        <w:trPr>
          <w:trHeight w:val="199"/>
        </w:trPr>
        <w:tc>
          <w:tcPr>
            <w:tcW w:w="2434" w:type="dxa"/>
          </w:tcPr>
          <w:p w14:paraId="686BA3AB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472C39F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Ritanserin</w:t>
            </w:r>
          </w:p>
        </w:tc>
        <w:tc>
          <w:tcPr>
            <w:tcW w:w="1513" w:type="dxa"/>
          </w:tcPr>
          <w:p w14:paraId="41C75ED6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79CB16BA" w14:textId="77777777" w:rsidTr="00DE2A1A">
        <w:trPr>
          <w:trHeight w:val="221"/>
        </w:trPr>
        <w:tc>
          <w:tcPr>
            <w:tcW w:w="2434" w:type="dxa"/>
          </w:tcPr>
          <w:p w14:paraId="1EA6E2E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35B3C6B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Quetiapine</w:t>
            </w:r>
          </w:p>
        </w:tc>
        <w:tc>
          <w:tcPr>
            <w:tcW w:w="1513" w:type="dxa"/>
          </w:tcPr>
          <w:p w14:paraId="5E298473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766861" w:rsidRPr="00CC36E6" w14:paraId="494C640F" w14:textId="77777777" w:rsidTr="00DE2A1A">
        <w:trPr>
          <w:trHeight w:val="221"/>
        </w:trPr>
        <w:tc>
          <w:tcPr>
            <w:tcW w:w="2434" w:type="dxa"/>
          </w:tcPr>
          <w:p w14:paraId="353EFB1E" w14:textId="3EDC9028" w:rsidR="00766861" w:rsidRPr="00CC36E6" w:rsidRDefault="00766861" w:rsidP="00CC36E6">
            <w:pPr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Chan et al. 2019</w:t>
            </w:r>
            <w:r w:rsidR="00CC36E6"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97" w:type="dxa"/>
          </w:tcPr>
          <w:p w14:paraId="4C3474AB" w14:textId="14D8CA46" w:rsidR="00766861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Aripiprazole</w:t>
            </w:r>
          </w:p>
        </w:tc>
        <w:tc>
          <w:tcPr>
            <w:tcW w:w="1513" w:type="dxa"/>
          </w:tcPr>
          <w:p w14:paraId="136CA040" w14:textId="5BD4941A" w:rsidR="00766861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08F23E08" w14:textId="77777777" w:rsidTr="00DE2A1A">
        <w:trPr>
          <w:trHeight w:val="209"/>
        </w:trPr>
        <w:tc>
          <w:tcPr>
            <w:tcW w:w="2434" w:type="dxa"/>
          </w:tcPr>
          <w:p w14:paraId="7F33CD6F" w14:textId="77777777" w:rsidR="00625F58" w:rsidRPr="00CC36E6" w:rsidRDefault="00625F58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Kishi et al. 2013</w:t>
            </w:r>
          </w:p>
        </w:tc>
        <w:tc>
          <w:tcPr>
            <w:tcW w:w="2597" w:type="dxa"/>
          </w:tcPr>
          <w:p w14:paraId="015D22E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Risperidone</w:t>
            </w:r>
          </w:p>
        </w:tc>
        <w:tc>
          <w:tcPr>
            <w:tcW w:w="1513" w:type="dxa"/>
          </w:tcPr>
          <w:p w14:paraId="6D0F8F1D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625F58" w:rsidRPr="00CC36E6" w14:paraId="37AB79B3" w14:textId="77777777" w:rsidTr="00DE2A1A">
        <w:trPr>
          <w:trHeight w:val="199"/>
        </w:trPr>
        <w:tc>
          <w:tcPr>
            <w:tcW w:w="2434" w:type="dxa"/>
          </w:tcPr>
          <w:p w14:paraId="50426689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1E64875D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Aripiprazole</w:t>
            </w:r>
          </w:p>
        </w:tc>
        <w:tc>
          <w:tcPr>
            <w:tcW w:w="1513" w:type="dxa"/>
          </w:tcPr>
          <w:p w14:paraId="11A9BC5A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625F58" w:rsidRPr="00CC36E6" w14:paraId="730E9F84" w14:textId="77777777" w:rsidTr="00DE2A1A">
        <w:trPr>
          <w:trHeight w:val="209"/>
        </w:trPr>
        <w:tc>
          <w:tcPr>
            <w:tcW w:w="2434" w:type="dxa"/>
          </w:tcPr>
          <w:p w14:paraId="486899EC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6FE5E107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Olanzapine</w:t>
            </w:r>
          </w:p>
        </w:tc>
        <w:tc>
          <w:tcPr>
            <w:tcW w:w="1513" w:type="dxa"/>
          </w:tcPr>
          <w:p w14:paraId="60F6B1C4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625F58" w:rsidRPr="00CC36E6" w14:paraId="602907EB" w14:textId="77777777" w:rsidTr="00DE2A1A">
        <w:trPr>
          <w:trHeight w:val="209"/>
        </w:trPr>
        <w:tc>
          <w:tcPr>
            <w:tcW w:w="2434" w:type="dxa"/>
          </w:tcPr>
          <w:p w14:paraId="130A79B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13EB8D7D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Reserpine</w:t>
            </w:r>
          </w:p>
        </w:tc>
        <w:tc>
          <w:tcPr>
            <w:tcW w:w="1513" w:type="dxa"/>
          </w:tcPr>
          <w:p w14:paraId="4E9FB67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4BA40CEA" w14:textId="77777777" w:rsidTr="00DE2A1A">
        <w:trPr>
          <w:trHeight w:val="297"/>
        </w:trPr>
        <w:tc>
          <w:tcPr>
            <w:tcW w:w="2434" w:type="dxa"/>
          </w:tcPr>
          <w:p w14:paraId="21219DC9" w14:textId="77777777" w:rsidR="00625F58" w:rsidRPr="00CC36E6" w:rsidRDefault="00625F58" w:rsidP="008A5927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bCs/>
                <w:sz w:val="20"/>
                <w:szCs w:val="20"/>
              </w:rPr>
              <w:t>Anticonvulsants</w:t>
            </w:r>
          </w:p>
        </w:tc>
        <w:tc>
          <w:tcPr>
            <w:tcW w:w="2597" w:type="dxa"/>
          </w:tcPr>
          <w:p w14:paraId="21AEF29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3" w:type="dxa"/>
          </w:tcPr>
          <w:p w14:paraId="4F9CC0FA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25F58" w:rsidRPr="00CC36E6" w14:paraId="5A32B717" w14:textId="77777777" w:rsidTr="00DE2A1A">
        <w:trPr>
          <w:trHeight w:val="209"/>
        </w:trPr>
        <w:tc>
          <w:tcPr>
            <w:tcW w:w="2434" w:type="dxa"/>
          </w:tcPr>
          <w:p w14:paraId="6F903B88" w14:textId="77777777" w:rsidR="00625F58" w:rsidRPr="00CC36E6" w:rsidRDefault="00625F58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Minozzi et al. 2015</w:t>
            </w:r>
          </w:p>
        </w:tc>
        <w:tc>
          <w:tcPr>
            <w:tcW w:w="2597" w:type="dxa"/>
          </w:tcPr>
          <w:p w14:paraId="0B48B809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Carbamazepine</w:t>
            </w:r>
          </w:p>
        </w:tc>
        <w:tc>
          <w:tcPr>
            <w:tcW w:w="1513" w:type="dxa"/>
          </w:tcPr>
          <w:p w14:paraId="7FC8ECD5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625F58" w:rsidRPr="00CC36E6" w14:paraId="3CE2D821" w14:textId="77777777" w:rsidTr="00DE2A1A">
        <w:trPr>
          <w:trHeight w:val="209"/>
        </w:trPr>
        <w:tc>
          <w:tcPr>
            <w:tcW w:w="2434" w:type="dxa"/>
          </w:tcPr>
          <w:p w14:paraId="66A6D62E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297380F9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Topiramate</w:t>
            </w:r>
          </w:p>
        </w:tc>
        <w:tc>
          <w:tcPr>
            <w:tcW w:w="1513" w:type="dxa"/>
          </w:tcPr>
          <w:p w14:paraId="4F279743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625F58" w:rsidRPr="00CC36E6" w14:paraId="7C560B20" w14:textId="77777777" w:rsidTr="00DE2A1A">
        <w:trPr>
          <w:trHeight w:val="209"/>
        </w:trPr>
        <w:tc>
          <w:tcPr>
            <w:tcW w:w="2434" w:type="dxa"/>
          </w:tcPr>
          <w:p w14:paraId="658A4E51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5EB5B96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Gabapentin</w:t>
            </w:r>
          </w:p>
        </w:tc>
        <w:tc>
          <w:tcPr>
            <w:tcW w:w="1513" w:type="dxa"/>
          </w:tcPr>
          <w:p w14:paraId="31253B05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625F58" w:rsidRPr="00CC36E6" w14:paraId="320F2513" w14:textId="77777777" w:rsidTr="00DE2A1A">
        <w:trPr>
          <w:trHeight w:val="209"/>
        </w:trPr>
        <w:tc>
          <w:tcPr>
            <w:tcW w:w="2434" w:type="dxa"/>
          </w:tcPr>
          <w:p w14:paraId="0BF5C27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6E31073F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Tiagabine</w:t>
            </w:r>
          </w:p>
        </w:tc>
        <w:tc>
          <w:tcPr>
            <w:tcW w:w="1513" w:type="dxa"/>
          </w:tcPr>
          <w:p w14:paraId="69EFDD71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625F58" w:rsidRPr="00CC36E6" w14:paraId="3E2C044D" w14:textId="77777777" w:rsidTr="00DE2A1A">
        <w:trPr>
          <w:trHeight w:val="209"/>
        </w:trPr>
        <w:tc>
          <w:tcPr>
            <w:tcW w:w="2434" w:type="dxa"/>
          </w:tcPr>
          <w:p w14:paraId="0A0E086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5764D0E6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Desipramine </w:t>
            </w:r>
          </w:p>
        </w:tc>
        <w:tc>
          <w:tcPr>
            <w:tcW w:w="1513" w:type="dxa"/>
          </w:tcPr>
          <w:p w14:paraId="51AEE8F6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51C7310F" w14:textId="77777777" w:rsidTr="00DE2A1A">
        <w:trPr>
          <w:trHeight w:val="209"/>
        </w:trPr>
        <w:tc>
          <w:tcPr>
            <w:tcW w:w="2434" w:type="dxa"/>
          </w:tcPr>
          <w:p w14:paraId="39ADDD22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5E092F0D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Lamotrigine</w:t>
            </w:r>
          </w:p>
        </w:tc>
        <w:tc>
          <w:tcPr>
            <w:tcW w:w="1513" w:type="dxa"/>
          </w:tcPr>
          <w:p w14:paraId="215EED6D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44250703" w14:textId="77777777" w:rsidTr="00DE2A1A">
        <w:trPr>
          <w:trHeight w:val="209"/>
        </w:trPr>
        <w:tc>
          <w:tcPr>
            <w:tcW w:w="2434" w:type="dxa"/>
          </w:tcPr>
          <w:p w14:paraId="61B1EAB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1860EEE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Vigabatrin</w:t>
            </w:r>
          </w:p>
        </w:tc>
        <w:tc>
          <w:tcPr>
            <w:tcW w:w="1513" w:type="dxa"/>
          </w:tcPr>
          <w:p w14:paraId="0EF76687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1254A432" w14:textId="77777777" w:rsidTr="00DE2A1A">
        <w:trPr>
          <w:trHeight w:val="209"/>
        </w:trPr>
        <w:tc>
          <w:tcPr>
            <w:tcW w:w="2434" w:type="dxa"/>
          </w:tcPr>
          <w:p w14:paraId="5B8AC562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75C3271A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Phenytoin</w:t>
            </w:r>
          </w:p>
        </w:tc>
        <w:tc>
          <w:tcPr>
            <w:tcW w:w="1513" w:type="dxa"/>
          </w:tcPr>
          <w:p w14:paraId="5ABFFCDE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766861" w:rsidRPr="00CC36E6" w14:paraId="41F5AFA7" w14:textId="77777777" w:rsidTr="00DE2A1A">
        <w:trPr>
          <w:trHeight w:val="209"/>
        </w:trPr>
        <w:tc>
          <w:tcPr>
            <w:tcW w:w="2434" w:type="dxa"/>
          </w:tcPr>
          <w:p w14:paraId="32440B34" w14:textId="665F14F0" w:rsidR="00766861" w:rsidRPr="00CC36E6" w:rsidRDefault="00766861" w:rsidP="00CC36E6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Chan et al. 2019</w:t>
            </w:r>
            <w:r w:rsidR="00CC36E6"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2597" w:type="dxa"/>
          </w:tcPr>
          <w:p w14:paraId="776E909F" w14:textId="04A7E511" w:rsidR="00766861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aclofen</w:t>
            </w:r>
          </w:p>
        </w:tc>
        <w:tc>
          <w:tcPr>
            <w:tcW w:w="1513" w:type="dxa"/>
          </w:tcPr>
          <w:p w14:paraId="67AF0F95" w14:textId="77777777" w:rsidR="00766861" w:rsidRPr="00CC36E6" w:rsidRDefault="00766861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E2A1A" w:rsidRPr="00CC36E6" w14:paraId="3114C3CA" w14:textId="77777777" w:rsidTr="00DE2A1A">
        <w:trPr>
          <w:trHeight w:val="209"/>
        </w:trPr>
        <w:tc>
          <w:tcPr>
            <w:tcW w:w="2434" w:type="dxa"/>
          </w:tcPr>
          <w:p w14:paraId="38B98A2E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40F6C86C" w14:textId="380B77FF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Carbamazepine</w:t>
            </w:r>
          </w:p>
        </w:tc>
        <w:tc>
          <w:tcPr>
            <w:tcW w:w="1513" w:type="dxa"/>
          </w:tcPr>
          <w:p w14:paraId="5673BC89" w14:textId="77777777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E2A1A" w:rsidRPr="00CC36E6" w14:paraId="71267AFC" w14:textId="77777777" w:rsidTr="00DE2A1A">
        <w:trPr>
          <w:trHeight w:val="209"/>
        </w:trPr>
        <w:tc>
          <w:tcPr>
            <w:tcW w:w="2434" w:type="dxa"/>
          </w:tcPr>
          <w:p w14:paraId="6C360E2F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70CB0434" w14:textId="2B073BAB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Gabapentin</w:t>
            </w:r>
          </w:p>
        </w:tc>
        <w:tc>
          <w:tcPr>
            <w:tcW w:w="1513" w:type="dxa"/>
          </w:tcPr>
          <w:p w14:paraId="376D24B8" w14:textId="77777777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E2A1A" w:rsidRPr="00CC36E6" w14:paraId="255C633C" w14:textId="77777777" w:rsidTr="00DE2A1A">
        <w:trPr>
          <w:trHeight w:val="209"/>
        </w:trPr>
        <w:tc>
          <w:tcPr>
            <w:tcW w:w="2434" w:type="dxa"/>
          </w:tcPr>
          <w:p w14:paraId="5D358A6D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6A0C715B" w14:textId="4F88D447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Lamotrigine</w:t>
            </w:r>
          </w:p>
        </w:tc>
        <w:tc>
          <w:tcPr>
            <w:tcW w:w="1513" w:type="dxa"/>
          </w:tcPr>
          <w:p w14:paraId="7A659043" w14:textId="77777777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E2A1A" w:rsidRPr="00CC36E6" w14:paraId="4EE5BDFE" w14:textId="77777777" w:rsidTr="00DE2A1A">
        <w:trPr>
          <w:trHeight w:val="209"/>
        </w:trPr>
        <w:tc>
          <w:tcPr>
            <w:tcW w:w="2434" w:type="dxa"/>
          </w:tcPr>
          <w:p w14:paraId="725D7472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06491B6D" w14:textId="4F449ABB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Phenytoin</w:t>
            </w:r>
          </w:p>
        </w:tc>
        <w:tc>
          <w:tcPr>
            <w:tcW w:w="1513" w:type="dxa"/>
          </w:tcPr>
          <w:p w14:paraId="3DADC830" w14:textId="77777777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E2A1A" w:rsidRPr="00CC36E6" w14:paraId="51AC697D" w14:textId="77777777" w:rsidTr="00DE2A1A">
        <w:trPr>
          <w:trHeight w:val="325"/>
        </w:trPr>
        <w:tc>
          <w:tcPr>
            <w:tcW w:w="2434" w:type="dxa"/>
          </w:tcPr>
          <w:p w14:paraId="5B378F66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7D851D9C" w14:textId="5E57B5E7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Tiagabine</w:t>
            </w:r>
          </w:p>
        </w:tc>
        <w:tc>
          <w:tcPr>
            <w:tcW w:w="1513" w:type="dxa"/>
          </w:tcPr>
          <w:p w14:paraId="76CDD68A" w14:textId="77777777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E2A1A" w:rsidRPr="00CC36E6" w14:paraId="46DD269A" w14:textId="77777777" w:rsidTr="00DE2A1A">
        <w:trPr>
          <w:trHeight w:val="325"/>
        </w:trPr>
        <w:tc>
          <w:tcPr>
            <w:tcW w:w="2434" w:type="dxa"/>
          </w:tcPr>
          <w:p w14:paraId="11AF39C2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0A478F69" w14:textId="2D1EC9DF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Vigabatrin</w:t>
            </w:r>
          </w:p>
        </w:tc>
        <w:tc>
          <w:tcPr>
            <w:tcW w:w="1513" w:type="dxa"/>
          </w:tcPr>
          <w:p w14:paraId="76557101" w14:textId="77777777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E2A1A" w:rsidRPr="00CC36E6" w14:paraId="32A2E2EF" w14:textId="77777777" w:rsidTr="00DE2A1A">
        <w:trPr>
          <w:trHeight w:val="209"/>
        </w:trPr>
        <w:tc>
          <w:tcPr>
            <w:tcW w:w="2434" w:type="dxa"/>
          </w:tcPr>
          <w:p w14:paraId="530872D5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062A24E2" w14:textId="65EA426C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Topiramate</w:t>
            </w:r>
          </w:p>
        </w:tc>
        <w:tc>
          <w:tcPr>
            <w:tcW w:w="1513" w:type="dxa"/>
          </w:tcPr>
          <w:p w14:paraId="19D59ADD" w14:textId="11334762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625F58" w:rsidRPr="00CC36E6" w14:paraId="41651EC1" w14:textId="77777777" w:rsidTr="00DE2A1A">
        <w:trPr>
          <w:trHeight w:val="209"/>
        </w:trPr>
        <w:tc>
          <w:tcPr>
            <w:tcW w:w="2434" w:type="dxa"/>
          </w:tcPr>
          <w:p w14:paraId="542BD9F2" w14:textId="77777777" w:rsidR="00625F58" w:rsidRPr="00CC36E6" w:rsidRDefault="00625F58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Alvarez et al. 2010</w:t>
            </w:r>
          </w:p>
        </w:tc>
        <w:tc>
          <w:tcPr>
            <w:tcW w:w="2597" w:type="dxa"/>
          </w:tcPr>
          <w:p w14:paraId="3154F334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Carbamazepine</w:t>
            </w:r>
          </w:p>
        </w:tc>
        <w:tc>
          <w:tcPr>
            <w:tcW w:w="1513" w:type="dxa"/>
          </w:tcPr>
          <w:p w14:paraId="2302E703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625F58" w:rsidRPr="00CC36E6" w14:paraId="4F1D0E05" w14:textId="77777777" w:rsidTr="00DE2A1A">
        <w:trPr>
          <w:trHeight w:val="209"/>
        </w:trPr>
        <w:tc>
          <w:tcPr>
            <w:tcW w:w="2434" w:type="dxa"/>
          </w:tcPr>
          <w:p w14:paraId="5F59A296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CBF317B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Tiagabine</w:t>
            </w:r>
          </w:p>
        </w:tc>
        <w:tc>
          <w:tcPr>
            <w:tcW w:w="1513" w:type="dxa"/>
          </w:tcPr>
          <w:p w14:paraId="1DD9FF1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625F58" w:rsidRPr="00CC36E6" w14:paraId="3FB42509" w14:textId="77777777" w:rsidTr="00DE2A1A">
        <w:trPr>
          <w:trHeight w:val="209"/>
        </w:trPr>
        <w:tc>
          <w:tcPr>
            <w:tcW w:w="2434" w:type="dxa"/>
          </w:tcPr>
          <w:p w14:paraId="28AFB3C7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7790AA96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Gabapentin</w:t>
            </w:r>
          </w:p>
        </w:tc>
        <w:tc>
          <w:tcPr>
            <w:tcW w:w="1513" w:type="dxa"/>
          </w:tcPr>
          <w:p w14:paraId="03ED3FC5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43EF74D4" w14:textId="77777777" w:rsidTr="00DE2A1A">
        <w:trPr>
          <w:trHeight w:val="209"/>
        </w:trPr>
        <w:tc>
          <w:tcPr>
            <w:tcW w:w="2434" w:type="dxa"/>
          </w:tcPr>
          <w:p w14:paraId="7CFD942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27295364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Lamotrigine</w:t>
            </w:r>
          </w:p>
        </w:tc>
        <w:tc>
          <w:tcPr>
            <w:tcW w:w="1513" w:type="dxa"/>
          </w:tcPr>
          <w:p w14:paraId="7770F838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3EBEA9FD" w14:textId="77777777" w:rsidTr="00DE2A1A">
        <w:trPr>
          <w:trHeight w:val="209"/>
        </w:trPr>
        <w:tc>
          <w:tcPr>
            <w:tcW w:w="2434" w:type="dxa"/>
          </w:tcPr>
          <w:p w14:paraId="5461C5DA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45F0180F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Phenytoin</w:t>
            </w:r>
          </w:p>
        </w:tc>
        <w:tc>
          <w:tcPr>
            <w:tcW w:w="1513" w:type="dxa"/>
          </w:tcPr>
          <w:p w14:paraId="26D7C574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2C09C34C" w14:textId="77777777" w:rsidTr="00DE2A1A">
        <w:trPr>
          <w:trHeight w:val="209"/>
        </w:trPr>
        <w:tc>
          <w:tcPr>
            <w:tcW w:w="2434" w:type="dxa"/>
          </w:tcPr>
          <w:p w14:paraId="338C274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22CAA20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Topiramate</w:t>
            </w:r>
          </w:p>
        </w:tc>
        <w:tc>
          <w:tcPr>
            <w:tcW w:w="1513" w:type="dxa"/>
          </w:tcPr>
          <w:p w14:paraId="52B605C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17C942B2" w14:textId="77777777" w:rsidTr="00DE2A1A">
        <w:trPr>
          <w:trHeight w:val="209"/>
        </w:trPr>
        <w:tc>
          <w:tcPr>
            <w:tcW w:w="2434" w:type="dxa"/>
          </w:tcPr>
          <w:p w14:paraId="0D960012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4E8D74A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Valproic Acid</w:t>
            </w:r>
          </w:p>
        </w:tc>
        <w:tc>
          <w:tcPr>
            <w:tcW w:w="1513" w:type="dxa"/>
          </w:tcPr>
          <w:p w14:paraId="23BFFFE9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766861" w:rsidRPr="00CC36E6" w14:paraId="4EAE30C4" w14:textId="77777777" w:rsidTr="00DE2A1A">
        <w:trPr>
          <w:trHeight w:val="209"/>
        </w:trPr>
        <w:tc>
          <w:tcPr>
            <w:tcW w:w="2434" w:type="dxa"/>
          </w:tcPr>
          <w:p w14:paraId="1ED35443" w14:textId="31FE0FD6" w:rsidR="00766861" w:rsidRPr="00CC36E6" w:rsidRDefault="00CC36E6" w:rsidP="008A5927">
            <w:pPr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Chan et al. 2019</w:t>
            </w:r>
            <w:r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97" w:type="dxa"/>
          </w:tcPr>
          <w:p w14:paraId="2C545EBD" w14:textId="05429DE3" w:rsidR="00766861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Gabapentin</w:t>
            </w:r>
          </w:p>
        </w:tc>
        <w:tc>
          <w:tcPr>
            <w:tcW w:w="1513" w:type="dxa"/>
          </w:tcPr>
          <w:p w14:paraId="3BC34EAE" w14:textId="77777777" w:rsidR="00766861" w:rsidRPr="00CC36E6" w:rsidRDefault="00766861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A5927" w:rsidRPr="00CC36E6" w14:paraId="3B254519" w14:textId="77777777" w:rsidTr="00DE2A1A">
        <w:trPr>
          <w:trHeight w:val="209"/>
        </w:trPr>
        <w:tc>
          <w:tcPr>
            <w:tcW w:w="2434" w:type="dxa"/>
          </w:tcPr>
          <w:p w14:paraId="451E844A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3EC5E360" w14:textId="1FD89791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aclofen</w:t>
            </w:r>
          </w:p>
        </w:tc>
        <w:tc>
          <w:tcPr>
            <w:tcW w:w="1513" w:type="dxa"/>
          </w:tcPr>
          <w:p w14:paraId="48B0A135" w14:textId="77777777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A5927" w:rsidRPr="00CC36E6" w14:paraId="3F25739B" w14:textId="77777777" w:rsidTr="00DE2A1A">
        <w:trPr>
          <w:trHeight w:val="209"/>
        </w:trPr>
        <w:tc>
          <w:tcPr>
            <w:tcW w:w="2434" w:type="dxa"/>
          </w:tcPr>
          <w:p w14:paraId="4826DEF7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16448C6A" w14:textId="1AD0D561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Topiramate </w:t>
            </w:r>
          </w:p>
        </w:tc>
        <w:tc>
          <w:tcPr>
            <w:tcW w:w="1513" w:type="dxa"/>
          </w:tcPr>
          <w:p w14:paraId="5ECB7A73" w14:textId="77777777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25F58" w:rsidRPr="00CC36E6" w14:paraId="2B679CC2" w14:textId="77777777" w:rsidTr="00DE2A1A">
        <w:trPr>
          <w:trHeight w:val="209"/>
        </w:trPr>
        <w:tc>
          <w:tcPr>
            <w:tcW w:w="2434" w:type="dxa"/>
          </w:tcPr>
          <w:p w14:paraId="1F107138" w14:textId="77777777" w:rsidR="00625F58" w:rsidRPr="00CC36E6" w:rsidRDefault="00625F58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Singh et al. 2015</w:t>
            </w:r>
          </w:p>
        </w:tc>
        <w:tc>
          <w:tcPr>
            <w:tcW w:w="2597" w:type="dxa"/>
          </w:tcPr>
          <w:p w14:paraId="54D440EB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Topiramate</w:t>
            </w:r>
          </w:p>
        </w:tc>
        <w:tc>
          <w:tcPr>
            <w:tcW w:w="1513" w:type="dxa"/>
          </w:tcPr>
          <w:p w14:paraId="6DCB4D76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625F58" w:rsidRPr="00CC36E6" w14:paraId="16F4BAAD" w14:textId="77777777" w:rsidTr="00DE2A1A">
        <w:trPr>
          <w:trHeight w:val="199"/>
        </w:trPr>
        <w:tc>
          <w:tcPr>
            <w:tcW w:w="2434" w:type="dxa"/>
          </w:tcPr>
          <w:p w14:paraId="40F57FBD" w14:textId="77777777" w:rsidR="00625F58" w:rsidRPr="00CC36E6" w:rsidRDefault="00625F58" w:rsidP="008A5927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bCs/>
                <w:sz w:val="20"/>
                <w:szCs w:val="20"/>
              </w:rPr>
              <w:t>Psychostimulants</w:t>
            </w:r>
          </w:p>
        </w:tc>
        <w:tc>
          <w:tcPr>
            <w:tcW w:w="2597" w:type="dxa"/>
          </w:tcPr>
          <w:p w14:paraId="2532578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7544556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25F58" w:rsidRPr="00CC36E6" w14:paraId="6D811C45" w14:textId="77777777" w:rsidTr="00DE2A1A">
        <w:trPr>
          <w:trHeight w:val="284"/>
        </w:trPr>
        <w:tc>
          <w:tcPr>
            <w:tcW w:w="2434" w:type="dxa"/>
          </w:tcPr>
          <w:p w14:paraId="45AA4ECC" w14:textId="77777777" w:rsidR="00625F58" w:rsidRPr="00CC36E6" w:rsidRDefault="00625F58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Castells et al. 2016</w:t>
            </w:r>
          </w:p>
        </w:tc>
        <w:tc>
          <w:tcPr>
            <w:tcW w:w="2597" w:type="dxa"/>
          </w:tcPr>
          <w:p w14:paraId="319DBAAE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odafinil</w:t>
            </w:r>
          </w:p>
        </w:tc>
        <w:tc>
          <w:tcPr>
            <w:tcW w:w="1513" w:type="dxa"/>
          </w:tcPr>
          <w:p w14:paraId="0B0F857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625F58" w:rsidRPr="00CC36E6" w14:paraId="647903E2" w14:textId="77777777" w:rsidTr="00DE2A1A">
        <w:trPr>
          <w:trHeight w:val="209"/>
        </w:trPr>
        <w:tc>
          <w:tcPr>
            <w:tcW w:w="2434" w:type="dxa"/>
          </w:tcPr>
          <w:p w14:paraId="0D2679AE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1816D05F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azindol</w:t>
            </w:r>
          </w:p>
        </w:tc>
        <w:tc>
          <w:tcPr>
            <w:tcW w:w="1513" w:type="dxa"/>
          </w:tcPr>
          <w:p w14:paraId="3E447CEA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625F58" w:rsidRPr="00CC36E6" w14:paraId="7359870F" w14:textId="77777777" w:rsidTr="00DE2A1A">
        <w:trPr>
          <w:trHeight w:val="199"/>
        </w:trPr>
        <w:tc>
          <w:tcPr>
            <w:tcW w:w="2434" w:type="dxa"/>
          </w:tcPr>
          <w:p w14:paraId="1196DE01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63CF8B3A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ethylphenidate</w:t>
            </w:r>
          </w:p>
        </w:tc>
        <w:tc>
          <w:tcPr>
            <w:tcW w:w="1513" w:type="dxa"/>
          </w:tcPr>
          <w:p w14:paraId="2C1D191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625F58" w:rsidRPr="00CC36E6" w14:paraId="55FA4BB8" w14:textId="77777777" w:rsidTr="00DE2A1A">
        <w:trPr>
          <w:trHeight w:val="296"/>
        </w:trPr>
        <w:tc>
          <w:tcPr>
            <w:tcW w:w="2434" w:type="dxa"/>
          </w:tcPr>
          <w:p w14:paraId="4C9F519F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170B0E51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upropion</w:t>
            </w:r>
          </w:p>
        </w:tc>
        <w:tc>
          <w:tcPr>
            <w:tcW w:w="1513" w:type="dxa"/>
          </w:tcPr>
          <w:p w14:paraId="1E30ECD4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625F58" w:rsidRPr="00CC36E6" w14:paraId="223F87D4" w14:textId="77777777" w:rsidTr="00DE2A1A">
        <w:trPr>
          <w:trHeight w:val="209"/>
        </w:trPr>
        <w:tc>
          <w:tcPr>
            <w:tcW w:w="2434" w:type="dxa"/>
          </w:tcPr>
          <w:p w14:paraId="7E37AF5A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394F03E9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examphetamine</w:t>
            </w:r>
          </w:p>
        </w:tc>
        <w:tc>
          <w:tcPr>
            <w:tcW w:w="1513" w:type="dxa"/>
          </w:tcPr>
          <w:p w14:paraId="2755D0F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67629FE6" w14:textId="77777777" w:rsidTr="00DE2A1A">
        <w:trPr>
          <w:trHeight w:val="199"/>
        </w:trPr>
        <w:tc>
          <w:tcPr>
            <w:tcW w:w="2434" w:type="dxa"/>
          </w:tcPr>
          <w:p w14:paraId="7A4A848A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17CB88A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extroamphetamine</w:t>
            </w:r>
          </w:p>
        </w:tc>
        <w:tc>
          <w:tcPr>
            <w:tcW w:w="1513" w:type="dxa"/>
          </w:tcPr>
          <w:p w14:paraId="76459B45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6F14EE11" w14:textId="77777777" w:rsidTr="00DE2A1A">
        <w:trPr>
          <w:trHeight w:val="209"/>
        </w:trPr>
        <w:tc>
          <w:tcPr>
            <w:tcW w:w="2434" w:type="dxa"/>
          </w:tcPr>
          <w:p w14:paraId="4D9D21E1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2029A116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Lisdexamphetamine</w:t>
            </w:r>
          </w:p>
        </w:tc>
        <w:tc>
          <w:tcPr>
            <w:tcW w:w="1513" w:type="dxa"/>
          </w:tcPr>
          <w:p w14:paraId="7815957E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45EA04E4" w14:textId="77777777" w:rsidTr="00DE2A1A">
        <w:trPr>
          <w:trHeight w:val="209"/>
        </w:trPr>
        <w:tc>
          <w:tcPr>
            <w:tcW w:w="2434" w:type="dxa"/>
          </w:tcPr>
          <w:p w14:paraId="10FE0694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7C4F0DBD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etroamphetamine</w:t>
            </w:r>
          </w:p>
        </w:tc>
        <w:tc>
          <w:tcPr>
            <w:tcW w:w="1513" w:type="dxa"/>
          </w:tcPr>
          <w:p w14:paraId="7FCF11C7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5212E127" w14:textId="77777777" w:rsidTr="00DE2A1A">
        <w:trPr>
          <w:trHeight w:val="209"/>
        </w:trPr>
        <w:tc>
          <w:tcPr>
            <w:tcW w:w="2434" w:type="dxa"/>
          </w:tcPr>
          <w:p w14:paraId="3DCA739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1AC09297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ethamphetamine</w:t>
            </w:r>
          </w:p>
        </w:tc>
        <w:tc>
          <w:tcPr>
            <w:tcW w:w="1513" w:type="dxa"/>
          </w:tcPr>
          <w:p w14:paraId="68C46991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2F1EE9BD" w14:textId="77777777" w:rsidTr="00DE2A1A">
        <w:trPr>
          <w:trHeight w:val="199"/>
        </w:trPr>
        <w:tc>
          <w:tcPr>
            <w:tcW w:w="2434" w:type="dxa"/>
          </w:tcPr>
          <w:p w14:paraId="39546A36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767B79AC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ixed amphetamine salts</w:t>
            </w:r>
          </w:p>
        </w:tc>
        <w:tc>
          <w:tcPr>
            <w:tcW w:w="1513" w:type="dxa"/>
          </w:tcPr>
          <w:p w14:paraId="79F7B670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3520D310" w14:textId="77777777" w:rsidTr="00DE2A1A">
        <w:trPr>
          <w:trHeight w:val="209"/>
        </w:trPr>
        <w:tc>
          <w:tcPr>
            <w:tcW w:w="2434" w:type="dxa"/>
          </w:tcPr>
          <w:p w14:paraId="4FF9C5A9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3C20C19B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Selegiline</w:t>
            </w:r>
          </w:p>
        </w:tc>
        <w:tc>
          <w:tcPr>
            <w:tcW w:w="1513" w:type="dxa"/>
          </w:tcPr>
          <w:p w14:paraId="4FB02FA6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DE2A1A" w:rsidRPr="00CC36E6" w14:paraId="1C2FE0EF" w14:textId="77777777" w:rsidTr="00DE2A1A">
        <w:trPr>
          <w:trHeight w:val="209"/>
        </w:trPr>
        <w:tc>
          <w:tcPr>
            <w:tcW w:w="2434" w:type="dxa"/>
          </w:tcPr>
          <w:p w14:paraId="0C4BCEDF" w14:textId="60D6EEA9" w:rsidR="00DE2A1A" w:rsidRPr="00CC36E6" w:rsidRDefault="00DE2A1A" w:rsidP="00CC36E6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Chan et al. 2019</w:t>
            </w:r>
            <w:r w:rsidR="00CC36E6"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2597" w:type="dxa"/>
          </w:tcPr>
          <w:p w14:paraId="534BFED4" w14:textId="5CD7C4AD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examphetamine</w:t>
            </w:r>
          </w:p>
        </w:tc>
        <w:tc>
          <w:tcPr>
            <w:tcW w:w="1513" w:type="dxa"/>
          </w:tcPr>
          <w:p w14:paraId="257BDF3D" w14:textId="3D590325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4A8AD7EE" w14:textId="77777777" w:rsidTr="00DE2A1A">
        <w:trPr>
          <w:trHeight w:val="209"/>
        </w:trPr>
        <w:tc>
          <w:tcPr>
            <w:tcW w:w="2434" w:type="dxa"/>
          </w:tcPr>
          <w:p w14:paraId="5E2E34B9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DA9886E" w14:textId="4B8A9DE0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Lisdexamfetamine</w:t>
            </w:r>
          </w:p>
        </w:tc>
        <w:tc>
          <w:tcPr>
            <w:tcW w:w="1513" w:type="dxa"/>
          </w:tcPr>
          <w:p w14:paraId="5BE3BB07" w14:textId="1ADA844D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3DE220C6" w14:textId="77777777" w:rsidTr="00DE2A1A">
        <w:trPr>
          <w:trHeight w:val="209"/>
        </w:trPr>
        <w:tc>
          <w:tcPr>
            <w:tcW w:w="2434" w:type="dxa"/>
          </w:tcPr>
          <w:p w14:paraId="376232EF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4D48D87C" w14:textId="1FD7811B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azindol</w:t>
            </w:r>
          </w:p>
        </w:tc>
        <w:tc>
          <w:tcPr>
            <w:tcW w:w="1513" w:type="dxa"/>
          </w:tcPr>
          <w:p w14:paraId="7EA5E8D5" w14:textId="4C1239FD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3E0B32E8" w14:textId="77777777" w:rsidTr="00DE2A1A">
        <w:trPr>
          <w:trHeight w:val="209"/>
        </w:trPr>
        <w:tc>
          <w:tcPr>
            <w:tcW w:w="2434" w:type="dxa"/>
          </w:tcPr>
          <w:p w14:paraId="606F70A3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E410B96" w14:textId="29809D69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ethamphetamine</w:t>
            </w:r>
          </w:p>
        </w:tc>
        <w:tc>
          <w:tcPr>
            <w:tcW w:w="1513" w:type="dxa"/>
          </w:tcPr>
          <w:p w14:paraId="10664253" w14:textId="72478BB4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3B26E839" w14:textId="77777777" w:rsidTr="00DE2A1A">
        <w:trPr>
          <w:trHeight w:val="209"/>
        </w:trPr>
        <w:tc>
          <w:tcPr>
            <w:tcW w:w="2434" w:type="dxa"/>
          </w:tcPr>
          <w:p w14:paraId="70804DEE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053AA876" w14:textId="46238C40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ethyphenidate</w:t>
            </w:r>
          </w:p>
        </w:tc>
        <w:tc>
          <w:tcPr>
            <w:tcW w:w="1513" w:type="dxa"/>
          </w:tcPr>
          <w:p w14:paraId="365D7A3B" w14:textId="3DC76EB4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06DFF379" w14:textId="77777777" w:rsidTr="00DE2A1A">
        <w:trPr>
          <w:trHeight w:val="209"/>
        </w:trPr>
        <w:tc>
          <w:tcPr>
            <w:tcW w:w="2434" w:type="dxa"/>
          </w:tcPr>
          <w:p w14:paraId="49F11019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40036C25" w14:textId="5CC85B8C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ixed amphetamine salts</w:t>
            </w:r>
          </w:p>
        </w:tc>
        <w:tc>
          <w:tcPr>
            <w:tcW w:w="1513" w:type="dxa"/>
          </w:tcPr>
          <w:p w14:paraId="5E5891D8" w14:textId="26EEC20A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1779F774" w14:textId="77777777" w:rsidTr="00DE2A1A">
        <w:trPr>
          <w:trHeight w:val="209"/>
        </w:trPr>
        <w:tc>
          <w:tcPr>
            <w:tcW w:w="2434" w:type="dxa"/>
          </w:tcPr>
          <w:p w14:paraId="4C81DDB1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D22A83E" w14:textId="195FAA88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odafinil</w:t>
            </w:r>
          </w:p>
        </w:tc>
        <w:tc>
          <w:tcPr>
            <w:tcW w:w="1513" w:type="dxa"/>
          </w:tcPr>
          <w:p w14:paraId="259D1D4E" w14:textId="3096BA86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DE2A1A" w:rsidRPr="00CC36E6" w14:paraId="41B6B58D" w14:textId="77777777" w:rsidTr="00DE2A1A">
        <w:trPr>
          <w:trHeight w:val="209"/>
        </w:trPr>
        <w:tc>
          <w:tcPr>
            <w:tcW w:w="2434" w:type="dxa"/>
          </w:tcPr>
          <w:p w14:paraId="085DCAE9" w14:textId="77777777" w:rsidR="00DE2A1A" w:rsidRPr="00CC36E6" w:rsidRDefault="00DE2A1A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113E0E49" w14:textId="061DE1C0" w:rsidR="00DE2A1A" w:rsidRPr="00CC36E6" w:rsidRDefault="00DE2A1A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Selegiline</w:t>
            </w:r>
          </w:p>
        </w:tc>
        <w:tc>
          <w:tcPr>
            <w:tcW w:w="1513" w:type="dxa"/>
          </w:tcPr>
          <w:p w14:paraId="14B6BE7E" w14:textId="217E65B2" w:rsidR="00DE2A1A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625F58" w:rsidRPr="00CC36E6" w14:paraId="6D68230E" w14:textId="77777777" w:rsidTr="00DE2A1A">
        <w:trPr>
          <w:trHeight w:val="209"/>
        </w:trPr>
        <w:tc>
          <w:tcPr>
            <w:tcW w:w="2434" w:type="dxa"/>
          </w:tcPr>
          <w:p w14:paraId="474DEBE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Perez-Mana et al. 2013</w:t>
            </w:r>
          </w:p>
        </w:tc>
        <w:tc>
          <w:tcPr>
            <w:tcW w:w="2597" w:type="dxa"/>
          </w:tcPr>
          <w:p w14:paraId="135F9D4A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odafinil</w:t>
            </w:r>
          </w:p>
        </w:tc>
        <w:tc>
          <w:tcPr>
            <w:tcW w:w="1513" w:type="dxa"/>
          </w:tcPr>
          <w:p w14:paraId="5621E557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625F58" w:rsidRPr="00CC36E6" w14:paraId="4491549D" w14:textId="77777777" w:rsidTr="00DE2A1A">
        <w:trPr>
          <w:trHeight w:val="209"/>
        </w:trPr>
        <w:tc>
          <w:tcPr>
            <w:tcW w:w="2434" w:type="dxa"/>
          </w:tcPr>
          <w:p w14:paraId="4F15B1DE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0E556D24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upropion</w:t>
            </w:r>
          </w:p>
        </w:tc>
        <w:tc>
          <w:tcPr>
            <w:tcW w:w="1513" w:type="dxa"/>
          </w:tcPr>
          <w:p w14:paraId="7E48A93C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625F58" w:rsidRPr="00CC36E6" w14:paraId="0485EB0F" w14:textId="77777777" w:rsidTr="00DE2A1A">
        <w:trPr>
          <w:trHeight w:val="325"/>
        </w:trPr>
        <w:tc>
          <w:tcPr>
            <w:tcW w:w="2434" w:type="dxa"/>
          </w:tcPr>
          <w:p w14:paraId="1667E195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97" w:type="dxa"/>
          </w:tcPr>
          <w:p w14:paraId="2A45BCBD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Dexamphetamine </w:t>
            </w:r>
          </w:p>
        </w:tc>
        <w:tc>
          <w:tcPr>
            <w:tcW w:w="1513" w:type="dxa"/>
          </w:tcPr>
          <w:p w14:paraId="50666D8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766861" w:rsidRPr="00CC36E6" w14:paraId="70A6BD30" w14:textId="77777777" w:rsidTr="00DE2A1A">
        <w:trPr>
          <w:trHeight w:val="283"/>
        </w:trPr>
        <w:tc>
          <w:tcPr>
            <w:tcW w:w="2434" w:type="dxa"/>
          </w:tcPr>
          <w:p w14:paraId="3DDFC062" w14:textId="04F922C2" w:rsidR="00766861" w:rsidRPr="00CC36E6" w:rsidRDefault="00766861" w:rsidP="008A5927">
            <w:pPr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Chan et al. 2019</w:t>
            </w:r>
            <w:r w:rsidR="00CC36E6" w:rsidRPr="00CC36E6">
              <w:rPr>
                <w:rFonts w:ascii="Palatino Linotype" w:hAnsi="Palatino Linotype"/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97" w:type="dxa"/>
          </w:tcPr>
          <w:p w14:paraId="4BE44B17" w14:textId="5896BC6F" w:rsidR="00766861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examphetamine</w:t>
            </w:r>
          </w:p>
        </w:tc>
        <w:tc>
          <w:tcPr>
            <w:tcW w:w="1513" w:type="dxa"/>
          </w:tcPr>
          <w:p w14:paraId="102182E1" w14:textId="4CCC9171" w:rsidR="00766861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8A5927" w:rsidRPr="00CC36E6" w14:paraId="012A294D" w14:textId="77777777" w:rsidTr="00DE2A1A">
        <w:trPr>
          <w:trHeight w:val="283"/>
        </w:trPr>
        <w:tc>
          <w:tcPr>
            <w:tcW w:w="2434" w:type="dxa"/>
          </w:tcPr>
          <w:p w14:paraId="64B89F89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19CD42CF" w14:textId="497F145D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ethylphenidate</w:t>
            </w:r>
          </w:p>
        </w:tc>
        <w:tc>
          <w:tcPr>
            <w:tcW w:w="1513" w:type="dxa"/>
          </w:tcPr>
          <w:p w14:paraId="7288B239" w14:textId="67DAE137" w:rsidR="008A5927" w:rsidRPr="00CC36E6" w:rsidRDefault="00E16F8E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8A5927" w:rsidRPr="00CC36E6" w14:paraId="671A7CFB" w14:textId="77777777" w:rsidTr="00DE2A1A">
        <w:trPr>
          <w:trHeight w:val="283"/>
        </w:trPr>
        <w:tc>
          <w:tcPr>
            <w:tcW w:w="2434" w:type="dxa"/>
          </w:tcPr>
          <w:p w14:paraId="21D2D37D" w14:textId="77777777" w:rsidR="008A5927" w:rsidRPr="00CC36E6" w:rsidRDefault="008A5927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30081A15" w14:textId="7E398C63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 xml:space="preserve">Modafinil </w:t>
            </w:r>
          </w:p>
        </w:tc>
        <w:tc>
          <w:tcPr>
            <w:tcW w:w="1513" w:type="dxa"/>
          </w:tcPr>
          <w:p w14:paraId="41DD6FE5" w14:textId="6483902D" w:rsidR="008A5927" w:rsidRPr="00CC36E6" w:rsidRDefault="00DE2A1A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766861" w:rsidRPr="00CC36E6" w14:paraId="7890B15C" w14:textId="77777777" w:rsidTr="00DE2A1A">
        <w:trPr>
          <w:trHeight w:val="283"/>
        </w:trPr>
        <w:tc>
          <w:tcPr>
            <w:tcW w:w="2434" w:type="dxa"/>
          </w:tcPr>
          <w:p w14:paraId="72E8825D" w14:textId="61F11F2A" w:rsidR="00766861" w:rsidRPr="00CC36E6" w:rsidRDefault="00766861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sz w:val="20"/>
                <w:szCs w:val="20"/>
              </w:rPr>
              <w:t>Bhatt et al. 2016</w:t>
            </w:r>
          </w:p>
        </w:tc>
        <w:tc>
          <w:tcPr>
            <w:tcW w:w="2597" w:type="dxa"/>
          </w:tcPr>
          <w:p w14:paraId="5CDE2052" w14:textId="456C79C2" w:rsidR="00766861" w:rsidRPr="00CC36E6" w:rsidRDefault="004D6A03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odafinil</w:t>
            </w:r>
          </w:p>
        </w:tc>
        <w:tc>
          <w:tcPr>
            <w:tcW w:w="1513" w:type="dxa"/>
          </w:tcPr>
          <w:p w14:paraId="508AD16A" w14:textId="22D4DDC0" w:rsidR="00766861" w:rsidRPr="00CC36E6" w:rsidRDefault="004D6A03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4D6A03" w:rsidRPr="00CC36E6" w14:paraId="56717910" w14:textId="77777777" w:rsidTr="00DE2A1A">
        <w:trPr>
          <w:trHeight w:val="283"/>
        </w:trPr>
        <w:tc>
          <w:tcPr>
            <w:tcW w:w="2434" w:type="dxa"/>
          </w:tcPr>
          <w:p w14:paraId="00D412C6" w14:textId="77777777" w:rsidR="004D6A03" w:rsidRPr="00CC36E6" w:rsidRDefault="004D6A03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62E0F5B1" w14:textId="5A3E383F" w:rsidR="004D6A03" w:rsidRPr="00CC36E6" w:rsidRDefault="004D6A03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upropion</w:t>
            </w:r>
          </w:p>
        </w:tc>
        <w:tc>
          <w:tcPr>
            <w:tcW w:w="1513" w:type="dxa"/>
          </w:tcPr>
          <w:p w14:paraId="6B3E773E" w14:textId="5B4BE31E" w:rsidR="004D6A03" w:rsidRPr="00CC36E6" w:rsidRDefault="004D6A03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4D6A03" w:rsidRPr="00CC36E6" w14:paraId="2EE4FC4A" w14:textId="77777777" w:rsidTr="00DE2A1A">
        <w:trPr>
          <w:trHeight w:val="283"/>
        </w:trPr>
        <w:tc>
          <w:tcPr>
            <w:tcW w:w="2434" w:type="dxa"/>
          </w:tcPr>
          <w:p w14:paraId="2F7984D1" w14:textId="77777777" w:rsidR="004D6A03" w:rsidRPr="00CC36E6" w:rsidRDefault="004D6A03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63E91054" w14:textId="2000B622" w:rsidR="004D6A03" w:rsidRPr="00CC36E6" w:rsidRDefault="004D6A03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extroamphetamine</w:t>
            </w:r>
          </w:p>
        </w:tc>
        <w:tc>
          <w:tcPr>
            <w:tcW w:w="1513" w:type="dxa"/>
          </w:tcPr>
          <w:p w14:paraId="7F244E83" w14:textId="0954E3F9" w:rsidR="004D6A03" w:rsidRPr="00CC36E6" w:rsidRDefault="004D6A03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4D6A03" w:rsidRPr="00CC36E6" w14:paraId="060E36EA" w14:textId="77777777" w:rsidTr="00DE2A1A">
        <w:trPr>
          <w:trHeight w:val="283"/>
        </w:trPr>
        <w:tc>
          <w:tcPr>
            <w:tcW w:w="2434" w:type="dxa"/>
          </w:tcPr>
          <w:p w14:paraId="7C6D2D2B" w14:textId="77777777" w:rsidR="004D6A03" w:rsidRPr="00CC36E6" w:rsidRDefault="004D6A03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036AC86E" w14:textId="565809BF" w:rsidR="004D6A03" w:rsidRPr="00CC36E6" w:rsidRDefault="004D6A03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ethylphenidate</w:t>
            </w:r>
          </w:p>
        </w:tc>
        <w:tc>
          <w:tcPr>
            <w:tcW w:w="1513" w:type="dxa"/>
          </w:tcPr>
          <w:p w14:paraId="3297D68A" w14:textId="18BA746B" w:rsidR="004D6A03" w:rsidRPr="00CC36E6" w:rsidRDefault="004D6A03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4D6A03" w:rsidRPr="00CC36E6" w14:paraId="135E589C" w14:textId="77777777" w:rsidTr="00DE2A1A">
        <w:trPr>
          <w:trHeight w:val="283"/>
        </w:trPr>
        <w:tc>
          <w:tcPr>
            <w:tcW w:w="2434" w:type="dxa"/>
          </w:tcPr>
          <w:p w14:paraId="6404ED8E" w14:textId="77777777" w:rsidR="004D6A03" w:rsidRPr="00CC36E6" w:rsidRDefault="004D6A03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C1A4A16" w14:textId="0A7AC499" w:rsidR="004D6A03" w:rsidRPr="00CC36E6" w:rsidRDefault="004D6A03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examphetamine</w:t>
            </w:r>
          </w:p>
        </w:tc>
        <w:tc>
          <w:tcPr>
            <w:tcW w:w="1513" w:type="dxa"/>
          </w:tcPr>
          <w:p w14:paraId="0798FE3F" w14:textId="56F88B68" w:rsidR="004D6A03" w:rsidRPr="00CC36E6" w:rsidRDefault="00E954BE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29655B2A" w14:textId="77777777" w:rsidTr="00DE2A1A">
        <w:trPr>
          <w:trHeight w:val="209"/>
        </w:trPr>
        <w:tc>
          <w:tcPr>
            <w:tcW w:w="2434" w:type="dxa"/>
          </w:tcPr>
          <w:p w14:paraId="20974557" w14:textId="77777777" w:rsidR="00625F58" w:rsidRPr="00CC36E6" w:rsidRDefault="00625F58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Perez-Mana et al. 2011</w:t>
            </w:r>
          </w:p>
        </w:tc>
        <w:tc>
          <w:tcPr>
            <w:tcW w:w="2597" w:type="dxa"/>
          </w:tcPr>
          <w:p w14:paraId="664BD87F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upropion</w:t>
            </w:r>
          </w:p>
        </w:tc>
        <w:tc>
          <w:tcPr>
            <w:tcW w:w="1513" w:type="dxa"/>
          </w:tcPr>
          <w:p w14:paraId="06BD5B54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625F58" w:rsidRPr="00CC36E6" w14:paraId="61D88DC4" w14:textId="77777777" w:rsidTr="00DE2A1A">
        <w:trPr>
          <w:trHeight w:val="209"/>
        </w:trPr>
        <w:tc>
          <w:tcPr>
            <w:tcW w:w="2434" w:type="dxa"/>
          </w:tcPr>
          <w:p w14:paraId="30673632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0296F12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examphetamine</w:t>
            </w:r>
          </w:p>
        </w:tc>
        <w:tc>
          <w:tcPr>
            <w:tcW w:w="1513" w:type="dxa"/>
          </w:tcPr>
          <w:p w14:paraId="73AD7E70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668292C1" w14:textId="77777777" w:rsidTr="00DE2A1A">
        <w:trPr>
          <w:trHeight w:val="209"/>
        </w:trPr>
        <w:tc>
          <w:tcPr>
            <w:tcW w:w="2434" w:type="dxa"/>
          </w:tcPr>
          <w:p w14:paraId="4BC38B84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7CC35B3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Disulfiram</w:t>
            </w:r>
          </w:p>
        </w:tc>
        <w:tc>
          <w:tcPr>
            <w:tcW w:w="1513" w:type="dxa"/>
          </w:tcPr>
          <w:p w14:paraId="6034D956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625F58" w:rsidRPr="00CC36E6" w14:paraId="5A7B973D" w14:textId="77777777" w:rsidTr="00DE2A1A">
        <w:trPr>
          <w:trHeight w:val="209"/>
        </w:trPr>
        <w:tc>
          <w:tcPr>
            <w:tcW w:w="2434" w:type="dxa"/>
          </w:tcPr>
          <w:p w14:paraId="3A44E023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7F577960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Levodopa-carbidopa</w:t>
            </w:r>
          </w:p>
        </w:tc>
        <w:tc>
          <w:tcPr>
            <w:tcW w:w="1513" w:type="dxa"/>
          </w:tcPr>
          <w:p w14:paraId="59D84FD5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625F58" w:rsidRPr="00CC36E6" w14:paraId="479C472E" w14:textId="77777777" w:rsidTr="00DE2A1A">
        <w:trPr>
          <w:trHeight w:val="209"/>
        </w:trPr>
        <w:tc>
          <w:tcPr>
            <w:tcW w:w="2434" w:type="dxa"/>
          </w:tcPr>
          <w:p w14:paraId="5265D879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282E8794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azindol</w:t>
            </w:r>
          </w:p>
        </w:tc>
        <w:tc>
          <w:tcPr>
            <w:tcW w:w="1513" w:type="dxa"/>
          </w:tcPr>
          <w:p w14:paraId="1C1408A4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7CD44017" w14:textId="77777777" w:rsidTr="00DE2A1A">
        <w:trPr>
          <w:trHeight w:val="209"/>
        </w:trPr>
        <w:tc>
          <w:tcPr>
            <w:tcW w:w="2434" w:type="dxa"/>
          </w:tcPr>
          <w:p w14:paraId="5163941D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743605A8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ethamphetamine</w:t>
            </w:r>
          </w:p>
        </w:tc>
        <w:tc>
          <w:tcPr>
            <w:tcW w:w="1513" w:type="dxa"/>
          </w:tcPr>
          <w:p w14:paraId="5783F82A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5B809985" w14:textId="77777777" w:rsidTr="00DE2A1A">
        <w:trPr>
          <w:trHeight w:val="209"/>
        </w:trPr>
        <w:tc>
          <w:tcPr>
            <w:tcW w:w="2434" w:type="dxa"/>
          </w:tcPr>
          <w:p w14:paraId="75ABB494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573B8647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ethylphenidate</w:t>
            </w:r>
          </w:p>
        </w:tc>
        <w:tc>
          <w:tcPr>
            <w:tcW w:w="1513" w:type="dxa"/>
          </w:tcPr>
          <w:p w14:paraId="219B3D04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625F58" w:rsidRPr="00CC36E6" w14:paraId="54D6F446" w14:textId="77777777" w:rsidTr="00DE2A1A">
        <w:trPr>
          <w:trHeight w:val="209"/>
        </w:trPr>
        <w:tc>
          <w:tcPr>
            <w:tcW w:w="2434" w:type="dxa"/>
          </w:tcPr>
          <w:p w14:paraId="6F8E5FB3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43FA54CE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odafinil</w:t>
            </w:r>
          </w:p>
        </w:tc>
        <w:tc>
          <w:tcPr>
            <w:tcW w:w="1513" w:type="dxa"/>
          </w:tcPr>
          <w:p w14:paraId="7594498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625F58" w:rsidRPr="00CC36E6" w14:paraId="6A0AC17A" w14:textId="77777777" w:rsidTr="00DE2A1A">
        <w:trPr>
          <w:trHeight w:val="209"/>
        </w:trPr>
        <w:tc>
          <w:tcPr>
            <w:tcW w:w="2434" w:type="dxa"/>
          </w:tcPr>
          <w:p w14:paraId="55660F0C" w14:textId="77777777" w:rsidR="00625F58" w:rsidRPr="00CC36E6" w:rsidRDefault="00625F58" w:rsidP="008A5927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2597" w:type="dxa"/>
          </w:tcPr>
          <w:p w14:paraId="475C3599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Selegiline</w:t>
            </w:r>
          </w:p>
        </w:tc>
        <w:tc>
          <w:tcPr>
            <w:tcW w:w="1513" w:type="dxa"/>
          </w:tcPr>
          <w:p w14:paraId="3780FA2F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625F58" w:rsidRPr="00CC36E6" w14:paraId="6FE838F8" w14:textId="77777777" w:rsidTr="00DE2A1A">
        <w:trPr>
          <w:trHeight w:val="209"/>
        </w:trPr>
        <w:tc>
          <w:tcPr>
            <w:tcW w:w="2434" w:type="dxa"/>
          </w:tcPr>
          <w:p w14:paraId="04F9FD73" w14:textId="77777777" w:rsidR="00625F58" w:rsidRPr="00CC36E6" w:rsidRDefault="00625F58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Sangroula et al. 2017</w:t>
            </w:r>
          </w:p>
        </w:tc>
        <w:tc>
          <w:tcPr>
            <w:tcW w:w="2597" w:type="dxa"/>
          </w:tcPr>
          <w:p w14:paraId="057CDAF4" w14:textId="77777777" w:rsidR="00625F58" w:rsidRPr="00CC36E6" w:rsidRDefault="00625F58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odafinil</w:t>
            </w:r>
          </w:p>
        </w:tc>
        <w:tc>
          <w:tcPr>
            <w:tcW w:w="1513" w:type="dxa"/>
          </w:tcPr>
          <w:p w14:paraId="21E882A2" w14:textId="77777777" w:rsidR="00625F58" w:rsidRPr="00CC36E6" w:rsidRDefault="00625F58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766861" w:rsidRPr="00CC36E6" w14:paraId="0B8B295F" w14:textId="77777777" w:rsidTr="00DE2A1A">
        <w:trPr>
          <w:trHeight w:val="209"/>
        </w:trPr>
        <w:tc>
          <w:tcPr>
            <w:tcW w:w="2434" w:type="dxa"/>
          </w:tcPr>
          <w:p w14:paraId="38FF2F9A" w14:textId="77777777" w:rsidR="00766861" w:rsidRPr="00CC36E6" w:rsidRDefault="00766861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Dursteler et al. 2015</w:t>
            </w:r>
          </w:p>
        </w:tc>
        <w:tc>
          <w:tcPr>
            <w:tcW w:w="2597" w:type="dxa"/>
          </w:tcPr>
          <w:p w14:paraId="30D1E9B5" w14:textId="77777777" w:rsidR="00766861" w:rsidRPr="00CC36E6" w:rsidRDefault="00766861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ethylphenidate</w:t>
            </w:r>
          </w:p>
        </w:tc>
        <w:tc>
          <w:tcPr>
            <w:tcW w:w="1513" w:type="dxa"/>
          </w:tcPr>
          <w:p w14:paraId="7FFF9885" w14:textId="77777777" w:rsidR="00766861" w:rsidRPr="00CC36E6" w:rsidRDefault="00766861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8A5927" w:rsidRPr="00CC36E6" w14:paraId="071714D9" w14:textId="77777777" w:rsidTr="00DE2A1A">
        <w:trPr>
          <w:trHeight w:val="209"/>
        </w:trPr>
        <w:tc>
          <w:tcPr>
            <w:tcW w:w="2434" w:type="dxa"/>
          </w:tcPr>
          <w:p w14:paraId="1F76BEF7" w14:textId="1B8777BE" w:rsidR="008A5927" w:rsidRPr="00CC36E6" w:rsidRDefault="008A5927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bCs/>
                <w:sz w:val="20"/>
                <w:szCs w:val="20"/>
              </w:rPr>
              <w:t>Opioid Agonists</w:t>
            </w:r>
          </w:p>
        </w:tc>
        <w:tc>
          <w:tcPr>
            <w:tcW w:w="2597" w:type="dxa"/>
          </w:tcPr>
          <w:p w14:paraId="2988D5A2" w14:textId="77777777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3" w:type="dxa"/>
          </w:tcPr>
          <w:p w14:paraId="017881C5" w14:textId="77777777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A5927" w:rsidRPr="00CC36E6" w14:paraId="13DE1997" w14:textId="77777777" w:rsidTr="00DE2A1A">
        <w:trPr>
          <w:trHeight w:val="297"/>
        </w:trPr>
        <w:tc>
          <w:tcPr>
            <w:tcW w:w="2434" w:type="dxa"/>
          </w:tcPr>
          <w:p w14:paraId="01FFC312" w14:textId="370967C3" w:rsidR="008A5927" w:rsidRPr="00CC36E6" w:rsidRDefault="008A5927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Castells et al. 2009</w:t>
            </w:r>
          </w:p>
        </w:tc>
        <w:tc>
          <w:tcPr>
            <w:tcW w:w="2597" w:type="dxa"/>
          </w:tcPr>
          <w:p w14:paraId="4BEB46E8" w14:textId="5EF4D939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Buprenorphine</w:t>
            </w:r>
          </w:p>
        </w:tc>
        <w:tc>
          <w:tcPr>
            <w:tcW w:w="1513" w:type="dxa"/>
          </w:tcPr>
          <w:p w14:paraId="1C0C030F" w14:textId="33B83CF9" w:rsidR="008A5927" w:rsidRPr="00CC36E6" w:rsidRDefault="006E1EF4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8A5927" w:rsidRPr="00CC36E6" w14:paraId="512EECB4" w14:textId="77777777" w:rsidTr="00DE2A1A">
        <w:trPr>
          <w:trHeight w:val="209"/>
        </w:trPr>
        <w:tc>
          <w:tcPr>
            <w:tcW w:w="2434" w:type="dxa"/>
          </w:tcPr>
          <w:p w14:paraId="3E2E208D" w14:textId="77777777" w:rsidR="008A5927" w:rsidRPr="00CC36E6" w:rsidRDefault="008A5927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</w:p>
        </w:tc>
        <w:tc>
          <w:tcPr>
            <w:tcW w:w="2597" w:type="dxa"/>
          </w:tcPr>
          <w:p w14:paraId="0AA3A1BC" w14:textId="5ABF042C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Methadone</w:t>
            </w:r>
          </w:p>
        </w:tc>
        <w:tc>
          <w:tcPr>
            <w:tcW w:w="1513" w:type="dxa"/>
          </w:tcPr>
          <w:p w14:paraId="42805AF9" w14:textId="50950965" w:rsidR="008A5927" w:rsidRPr="00CC36E6" w:rsidRDefault="006E1EF4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R</w:t>
            </w:r>
          </w:p>
        </w:tc>
      </w:tr>
      <w:tr w:rsidR="008A5927" w:rsidRPr="00CC36E6" w14:paraId="732F311E" w14:textId="77777777" w:rsidTr="00DE2A1A">
        <w:trPr>
          <w:trHeight w:val="209"/>
        </w:trPr>
        <w:tc>
          <w:tcPr>
            <w:tcW w:w="2434" w:type="dxa"/>
          </w:tcPr>
          <w:p w14:paraId="427ADA68" w14:textId="747C3ED6" w:rsidR="008A5927" w:rsidRPr="00CC36E6" w:rsidRDefault="008A5927" w:rsidP="008A5927">
            <w:pPr>
              <w:rPr>
                <w:rFonts w:ascii="Palatino Linotype" w:hAnsi="Palatino Linotype"/>
                <w:b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b/>
                <w:iCs/>
                <w:sz w:val="20"/>
                <w:szCs w:val="20"/>
              </w:rPr>
              <w:t>NAC</w:t>
            </w:r>
          </w:p>
        </w:tc>
        <w:tc>
          <w:tcPr>
            <w:tcW w:w="2597" w:type="dxa"/>
          </w:tcPr>
          <w:p w14:paraId="7E198D9D" w14:textId="77777777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13" w:type="dxa"/>
          </w:tcPr>
          <w:p w14:paraId="355AB06E" w14:textId="77777777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A5927" w:rsidRPr="00CC36E6" w14:paraId="5357A55D" w14:textId="77777777" w:rsidTr="00DE2A1A">
        <w:trPr>
          <w:trHeight w:val="209"/>
        </w:trPr>
        <w:tc>
          <w:tcPr>
            <w:tcW w:w="2434" w:type="dxa"/>
          </w:tcPr>
          <w:p w14:paraId="1C5707E9" w14:textId="646FC88F" w:rsidR="008A5927" w:rsidRPr="00CC36E6" w:rsidRDefault="008A5927" w:rsidP="008A5927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i/>
                <w:iCs/>
                <w:sz w:val="20"/>
                <w:szCs w:val="20"/>
              </w:rPr>
              <w:t>Echevarria et al. 2017</w:t>
            </w:r>
          </w:p>
        </w:tc>
        <w:tc>
          <w:tcPr>
            <w:tcW w:w="2597" w:type="dxa"/>
          </w:tcPr>
          <w:p w14:paraId="51D73D93" w14:textId="2F6E05BE" w:rsidR="008A5927" w:rsidRPr="00CC36E6" w:rsidRDefault="008A5927" w:rsidP="008A5927">
            <w:pPr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NAC</w:t>
            </w:r>
          </w:p>
        </w:tc>
        <w:tc>
          <w:tcPr>
            <w:tcW w:w="1513" w:type="dxa"/>
          </w:tcPr>
          <w:p w14:paraId="496218A1" w14:textId="2ADF242A" w:rsidR="008A5927" w:rsidRPr="00CC36E6" w:rsidRDefault="008A5927" w:rsidP="008A5927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CC36E6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</w:tbl>
    <w:p w14:paraId="622CFDDC" w14:textId="41C47E6F" w:rsidR="00CC36E6" w:rsidRPr="00CC36E6" w:rsidRDefault="008A5927" w:rsidP="00CC36E6">
      <w:pPr>
        <w:widowControl w:val="0"/>
        <w:autoSpaceDE w:val="0"/>
        <w:autoSpaceDN w:val="0"/>
        <w:adjustRightInd w:val="0"/>
        <w:rPr>
          <w:rFonts w:ascii="Palatino Linotype" w:hAnsi="Palatino Linotype"/>
          <w:i/>
          <w:sz w:val="18"/>
          <w:szCs w:val="18"/>
        </w:rPr>
      </w:pPr>
      <w:r w:rsidRPr="00E954BE">
        <w:rPr>
          <w:rFonts w:ascii="Palatino Linotype" w:hAnsi="Palatino Linotype"/>
          <w:b/>
          <w:sz w:val="20"/>
          <w:szCs w:val="20"/>
        </w:rPr>
        <w:br w:type="textWrapping" w:clear="all"/>
      </w:r>
      <w:r w:rsidRPr="006E1EF4">
        <w:rPr>
          <w:rFonts w:ascii="Palatino Linotype" w:hAnsi="Palatino Linotype"/>
          <w:i/>
          <w:sz w:val="18"/>
          <w:szCs w:val="18"/>
          <w:vertAlign w:val="superscript"/>
        </w:rPr>
        <w:t>1</w:t>
      </w:r>
      <w:r w:rsidR="00CC36E6">
        <w:rPr>
          <w:rFonts w:ascii="Palatino Linotype" w:hAnsi="Palatino Linotype"/>
          <w:i/>
          <w:sz w:val="18"/>
          <w:szCs w:val="18"/>
        </w:rPr>
        <w:t>Chan et al. Pharmacotherapy for cocaine use disorder – a systematic review and meta-analysis ;</w:t>
      </w:r>
      <w:r w:rsidR="00CC36E6">
        <w:rPr>
          <w:rFonts w:ascii="Palatino Linotype" w:hAnsi="Palatino Linotype"/>
          <w:i/>
          <w:sz w:val="18"/>
          <w:szCs w:val="18"/>
          <w:vertAlign w:val="superscript"/>
        </w:rPr>
        <w:t>2</w:t>
      </w:r>
      <w:r w:rsidR="00CC36E6" w:rsidRPr="00CC36E6">
        <w:rPr>
          <w:rFonts w:ascii="Palatino Linotype" w:hAnsi="Palatino Linotype"/>
          <w:i/>
          <w:sz w:val="18"/>
          <w:szCs w:val="18"/>
        </w:rPr>
        <w:t>R</w:t>
      </w:r>
      <w:r w:rsidRPr="00CC36E6">
        <w:rPr>
          <w:rFonts w:ascii="Palatino Linotype" w:hAnsi="Palatino Linotype"/>
          <w:i/>
          <w:sz w:val="18"/>
          <w:szCs w:val="18"/>
        </w:rPr>
        <w:t>esults</w:t>
      </w:r>
      <w:r w:rsidRPr="006E1EF4">
        <w:rPr>
          <w:rFonts w:ascii="Palatino Linotype" w:hAnsi="Palatino Linotype"/>
          <w:i/>
          <w:sz w:val="18"/>
          <w:szCs w:val="18"/>
        </w:rPr>
        <w:t xml:space="preserve"> reported by outcome rather than by medication</w:t>
      </w:r>
      <w:r w:rsidR="006E1EF4" w:rsidRPr="006E1EF4">
        <w:rPr>
          <w:rFonts w:ascii="Palatino Linotype" w:hAnsi="Palatino Linotype"/>
          <w:i/>
          <w:sz w:val="18"/>
          <w:szCs w:val="18"/>
        </w:rPr>
        <w:t xml:space="preserve">; </w:t>
      </w:r>
      <w:r w:rsidR="00CC36E6">
        <w:rPr>
          <w:rFonts w:ascii="Palatino Linotype" w:hAnsi="Palatino Linotype"/>
          <w:i/>
          <w:sz w:val="18"/>
          <w:szCs w:val="18"/>
          <w:vertAlign w:val="superscript"/>
        </w:rPr>
        <w:t>3</w:t>
      </w:r>
      <w:r w:rsidR="00CC36E6">
        <w:rPr>
          <w:rFonts w:ascii="Palatino Linotype" w:hAnsi="Palatino Linotype"/>
          <w:i/>
          <w:sz w:val="18"/>
          <w:szCs w:val="18"/>
        </w:rPr>
        <w:t xml:space="preserve">Chan et al. Pharmacotherapy for methamphetamine/amphetamine use disorder – a systematic review and meta-analysis; </w:t>
      </w:r>
      <w:r w:rsidR="00AA3478">
        <w:rPr>
          <w:rFonts w:ascii="Palatino Linotype" w:hAnsi="Palatino Linotype"/>
          <w:i/>
          <w:sz w:val="18"/>
          <w:szCs w:val="18"/>
        </w:rPr>
        <w:t>NR, not reported; NAC, n</w:t>
      </w:r>
      <w:bookmarkStart w:id="0" w:name="_GoBack"/>
      <w:bookmarkEnd w:id="0"/>
      <w:r w:rsidR="00AA3478">
        <w:rPr>
          <w:rFonts w:ascii="Palatino Linotype" w:hAnsi="Palatino Linotype"/>
          <w:i/>
          <w:sz w:val="18"/>
          <w:szCs w:val="18"/>
        </w:rPr>
        <w:t>-a</w:t>
      </w:r>
      <w:r w:rsidR="006E1EF4" w:rsidRPr="006E1EF4">
        <w:rPr>
          <w:rFonts w:ascii="Palatino Linotype" w:hAnsi="Palatino Linotype"/>
          <w:i/>
          <w:sz w:val="18"/>
          <w:szCs w:val="18"/>
        </w:rPr>
        <w:t>cetylcysteine</w:t>
      </w:r>
      <w:r w:rsidR="00CC36E6">
        <w:rPr>
          <w:rFonts w:ascii="Palatino Linotype" w:hAnsi="Palatino Linotype"/>
          <w:i/>
          <w:sz w:val="18"/>
          <w:szCs w:val="18"/>
        </w:rPr>
        <w:t>.</w:t>
      </w:r>
    </w:p>
    <w:sectPr w:rsidR="00CC36E6" w:rsidRPr="00CC36E6" w:rsidSect="00546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523475"/>
    <w:multiLevelType w:val="hybridMultilevel"/>
    <w:tmpl w:val="BABC38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E959E4"/>
    <w:multiLevelType w:val="hybridMultilevel"/>
    <w:tmpl w:val="BF3E3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BD4A69"/>
    <w:multiLevelType w:val="hybridMultilevel"/>
    <w:tmpl w:val="F4087F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25F58"/>
    <w:rsid w:val="000145A6"/>
    <w:rsid w:val="00047422"/>
    <w:rsid w:val="00105860"/>
    <w:rsid w:val="00112774"/>
    <w:rsid w:val="00257AEC"/>
    <w:rsid w:val="002A2C1A"/>
    <w:rsid w:val="00311826"/>
    <w:rsid w:val="003872B6"/>
    <w:rsid w:val="004365E9"/>
    <w:rsid w:val="0046013E"/>
    <w:rsid w:val="004D6A03"/>
    <w:rsid w:val="00534FB1"/>
    <w:rsid w:val="00546D00"/>
    <w:rsid w:val="00625F58"/>
    <w:rsid w:val="006A5E90"/>
    <w:rsid w:val="006E1EF4"/>
    <w:rsid w:val="00766861"/>
    <w:rsid w:val="00820F4D"/>
    <w:rsid w:val="008A471A"/>
    <w:rsid w:val="008A5927"/>
    <w:rsid w:val="0095236E"/>
    <w:rsid w:val="009D2DE0"/>
    <w:rsid w:val="00A44F09"/>
    <w:rsid w:val="00A63492"/>
    <w:rsid w:val="00AA3478"/>
    <w:rsid w:val="00BC6317"/>
    <w:rsid w:val="00BF2B9F"/>
    <w:rsid w:val="00C71298"/>
    <w:rsid w:val="00CC36E6"/>
    <w:rsid w:val="00D32C96"/>
    <w:rsid w:val="00DE2A1A"/>
    <w:rsid w:val="00E1614B"/>
    <w:rsid w:val="00E16F8E"/>
    <w:rsid w:val="00E954BE"/>
    <w:rsid w:val="00EF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2741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5F58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F58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625F5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C36E6"/>
    <w:pPr>
      <w:framePr w:hSpace="180" w:wrap="around" w:vAnchor="text" w:hAnchor="text" w:y="1"/>
      <w:suppressOverlap/>
      <w:jc w:val="center"/>
    </w:pPr>
  </w:style>
  <w:style w:type="paragraph" w:customStyle="1" w:styleId="EndNoteBibliography">
    <w:name w:val="EndNote Bibliography"/>
    <w:basedOn w:val="Normal"/>
    <w:rsid w:val="00CC36E6"/>
    <w:pPr>
      <w:framePr w:hSpace="180" w:wrap="around" w:vAnchor="text" w:hAnchor="text" w:y="1"/>
      <w:suppressOverlap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531</Words>
  <Characters>3033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ireronsley@gmail.com</cp:lastModifiedBy>
  <cp:revision>4</cp:revision>
  <dcterms:created xsi:type="dcterms:W3CDTF">2020-01-31T18:18:00Z</dcterms:created>
  <dcterms:modified xsi:type="dcterms:W3CDTF">2020-05-15T18:01:00Z</dcterms:modified>
</cp:coreProperties>
</file>